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A2874" w14:textId="3F1EC371" w:rsidR="006C3991" w:rsidRDefault="004E4DC1" w:rsidP="00FB25F8">
      <w:pPr>
        <w:pStyle w:val="BodyText"/>
        <w:spacing w:line="480" w:lineRule="auto"/>
        <w:ind w:right="934"/>
        <w:rPr>
          <w:rFonts w:ascii="Palatino Linotype" w:hAnsi="Palatino Linotype"/>
          <w:b/>
          <w:snapToGrid w:val="0"/>
          <w:color w:val="000000"/>
          <w:sz w:val="36"/>
          <w:szCs w:val="20"/>
          <w:lang w:eastAsia="de-DE"/>
        </w:rPr>
      </w:pPr>
      <w:r w:rsidRPr="004E4DC1">
        <w:rPr>
          <w:rFonts w:ascii="Palatino Linotype" w:hAnsi="Palatino Linotype"/>
          <w:b/>
          <w:snapToGrid w:val="0"/>
          <w:color w:val="000000"/>
          <w:sz w:val="36"/>
          <w:szCs w:val="20"/>
          <w:lang w:eastAsia="de-DE"/>
        </w:rPr>
        <w:t>Supplemental Material</w:t>
      </w:r>
      <w:bookmarkStart w:id="0" w:name="_Hlk39706094"/>
      <w:r w:rsidRPr="004E4DC1">
        <w:rPr>
          <w:rFonts w:ascii="Palatino Linotype" w:hAnsi="Palatino Linotype"/>
          <w:b/>
          <w:snapToGrid w:val="0"/>
          <w:color w:val="000000"/>
          <w:sz w:val="36"/>
          <w:szCs w:val="20"/>
          <w:lang w:eastAsia="de-DE"/>
        </w:rPr>
        <w:t>s</w:t>
      </w:r>
      <w:bookmarkEnd w:id="0"/>
    </w:p>
    <w:p w14:paraId="75443F7E" w14:textId="7C79FBBE" w:rsidR="003179F7" w:rsidRPr="00FB25F8" w:rsidRDefault="00FB25F8" w:rsidP="00FB25F8">
      <w:pPr>
        <w:pStyle w:val="BodyText"/>
        <w:spacing w:line="480" w:lineRule="auto"/>
        <w:ind w:right="934"/>
      </w:pPr>
      <w:r w:rsidRPr="00FB25F8">
        <w:rPr>
          <w:b/>
          <w:snapToGrid w:val="0"/>
          <w:color w:val="000000"/>
          <w:lang w:eastAsia="de-DE"/>
        </w:rPr>
        <w:t xml:space="preserve">Title: </w:t>
      </w:r>
      <w:r w:rsidRPr="00FB25F8">
        <w:t xml:space="preserve">Serum Citrullinated </w:t>
      </w:r>
      <w:r w:rsidR="006B2D09">
        <w:t>H</w:t>
      </w:r>
      <w:r w:rsidRPr="00FB25F8">
        <w:t>istone H3 Concentrations Differentiate Patients with Sep</w:t>
      </w:r>
      <w:ins w:id="1" w:author="Yuzi Tian" w:date="2020-08-20T18:59:00Z">
        <w:r w:rsidR="003179F7">
          <w:t>tic Verses</w:t>
        </w:r>
      </w:ins>
      <w:ins w:id="2" w:author="Yuzi Tian" w:date="2020-08-20T19:00:00Z">
        <w:r w:rsidR="003179F7">
          <w:t xml:space="preserve"> Non-</w:t>
        </w:r>
        <w:proofErr w:type="gramStart"/>
        <w:r w:rsidR="003179F7">
          <w:t>septic</w:t>
        </w:r>
        <w:proofErr w:type="gramEnd"/>
        <w:r w:rsidR="003179F7">
          <w:t xml:space="preserve"> Shock</w:t>
        </w:r>
      </w:ins>
      <w:del w:id="3" w:author="Yuzi Tian" w:date="2020-08-20T18:59:00Z">
        <w:r w:rsidRPr="00FB25F8" w:rsidDel="003179F7">
          <w:delText>sis</w:delText>
        </w:r>
      </w:del>
      <w:r w:rsidRPr="00FB25F8">
        <w:t xml:space="preserve"> and Correlates with Disease Severity</w:t>
      </w:r>
    </w:p>
    <w:p w14:paraId="63D3637E" w14:textId="10F09126" w:rsidR="00FB25F8" w:rsidRPr="00FB25F8" w:rsidRDefault="00FB25F8" w:rsidP="00FB25F8">
      <w:pPr>
        <w:pStyle w:val="BodyText"/>
        <w:spacing w:line="480" w:lineRule="auto"/>
        <w:ind w:right="934"/>
      </w:pPr>
      <w:r w:rsidRPr="00FB25F8">
        <w:rPr>
          <w:b/>
          <w:bCs/>
        </w:rPr>
        <w:t>Journal:</w:t>
      </w:r>
      <w:r w:rsidRPr="00FB25F8">
        <w:t xml:space="preserve"> In</w:t>
      </w:r>
      <w:r w:rsidR="002658F2">
        <w:t>fection</w:t>
      </w:r>
    </w:p>
    <w:p w14:paraId="2B365063" w14:textId="77777777" w:rsidR="00FB25F8" w:rsidRPr="00FB25F8" w:rsidRDefault="00FB25F8" w:rsidP="00FB25F8">
      <w:pPr>
        <w:pStyle w:val="BodyText"/>
        <w:spacing w:before="141" w:line="480" w:lineRule="auto"/>
        <w:ind w:right="934"/>
      </w:pPr>
      <w:r w:rsidRPr="00FB25F8">
        <w:rPr>
          <w:b/>
        </w:rPr>
        <w:t>A</w:t>
      </w:r>
      <w:bookmarkStart w:id="4" w:name="_GoBack"/>
      <w:bookmarkEnd w:id="4"/>
      <w:r w:rsidRPr="00FB25F8">
        <w:rPr>
          <w:b/>
        </w:rPr>
        <w:t xml:space="preserve">uthors: </w:t>
      </w:r>
      <w:bookmarkStart w:id="5" w:name="_Hlk39706119"/>
      <w:bookmarkStart w:id="6" w:name="_Hlk39706153"/>
      <w:r w:rsidRPr="00FB25F8">
        <w:t>Yuzi Tian</w:t>
      </w:r>
      <w:bookmarkEnd w:id="5"/>
      <w:r w:rsidRPr="00FB25F8">
        <w:t>, MD</w:t>
      </w:r>
      <w:r w:rsidRPr="00FB25F8">
        <w:rPr>
          <w:position w:val="9"/>
        </w:rPr>
        <w:t>1, 2 #</w:t>
      </w:r>
      <w:r w:rsidRPr="00FB25F8">
        <w:t xml:space="preserve">; </w:t>
      </w:r>
      <w:bookmarkStart w:id="7" w:name="_Hlk39706135"/>
      <w:r w:rsidRPr="00FB25F8">
        <w:t>Russo Rachel</w:t>
      </w:r>
      <w:bookmarkEnd w:id="7"/>
      <w:r w:rsidRPr="00FB25F8">
        <w:t>, MD</w:t>
      </w:r>
      <w:r w:rsidRPr="00FB25F8">
        <w:rPr>
          <w:position w:val="9"/>
        </w:rPr>
        <w:t>1#</w:t>
      </w:r>
      <w:r w:rsidRPr="00FB25F8">
        <w:t>; Yongqing Li, MD, PhD</w:t>
      </w:r>
      <w:r w:rsidRPr="00FB25F8">
        <w:rPr>
          <w:position w:val="9"/>
        </w:rPr>
        <w:t>1*</w:t>
      </w:r>
      <w:r w:rsidRPr="00FB25F8">
        <w:t xml:space="preserve">; Monita </w:t>
      </w:r>
      <w:proofErr w:type="spellStart"/>
      <w:r w:rsidRPr="00FB25F8">
        <w:t>Karmakar</w:t>
      </w:r>
      <w:proofErr w:type="spellEnd"/>
      <w:r w:rsidRPr="00FB25F8">
        <w:t>, PhD</w:t>
      </w:r>
      <w:r w:rsidRPr="00FB25F8">
        <w:rPr>
          <w:position w:val="9"/>
        </w:rPr>
        <w:t>1</w:t>
      </w:r>
      <w:r w:rsidRPr="00FB25F8">
        <w:t xml:space="preserve">; </w:t>
      </w:r>
      <w:proofErr w:type="spellStart"/>
      <w:r w:rsidRPr="00FB25F8">
        <w:t>Baoling</w:t>
      </w:r>
      <w:proofErr w:type="spellEnd"/>
      <w:r w:rsidRPr="00FB25F8">
        <w:t xml:space="preserve"> Liu, MD</w:t>
      </w:r>
      <w:r w:rsidRPr="00FB25F8">
        <w:rPr>
          <w:position w:val="9"/>
        </w:rPr>
        <w:t>1</w:t>
      </w:r>
      <w:r w:rsidRPr="00FB25F8">
        <w:t xml:space="preserve">; Michael A. </w:t>
      </w:r>
      <w:proofErr w:type="spellStart"/>
      <w:r w:rsidRPr="00FB25F8">
        <w:t>Puskarich</w:t>
      </w:r>
      <w:proofErr w:type="spellEnd"/>
      <w:r w:rsidRPr="00FB25F8">
        <w:rPr>
          <w:position w:val="9"/>
        </w:rPr>
        <w:t>3, 4</w:t>
      </w:r>
      <w:r w:rsidRPr="00FB25F8">
        <w:t>, MD; Alan E. Jones, MD</w:t>
      </w:r>
      <w:r w:rsidRPr="00FB25F8">
        <w:rPr>
          <w:vertAlign w:val="superscript"/>
        </w:rPr>
        <w:t>5</w:t>
      </w:r>
      <w:r w:rsidRPr="00FB25F8">
        <w:t>; Kathleen A. Stringer, PharmD</w:t>
      </w:r>
      <w:r w:rsidRPr="00FB25F8">
        <w:rPr>
          <w:position w:val="9"/>
        </w:rPr>
        <w:t>6, 7</w:t>
      </w:r>
      <w:r w:rsidRPr="00FB25F8">
        <w:t xml:space="preserve">; Theodore J. </w:t>
      </w:r>
      <w:proofErr w:type="spellStart"/>
      <w:r w:rsidRPr="00FB25F8">
        <w:t>Standiford</w:t>
      </w:r>
      <w:proofErr w:type="spellEnd"/>
      <w:r w:rsidRPr="00FB25F8">
        <w:t>, MD</w:t>
      </w:r>
      <w:r w:rsidRPr="00FB25F8">
        <w:rPr>
          <w:position w:val="9"/>
        </w:rPr>
        <w:t>7</w:t>
      </w:r>
      <w:r w:rsidRPr="00FB25F8">
        <w:t>; Hasan B. Alam, MD, FACS</w:t>
      </w:r>
      <w:r w:rsidRPr="00FB25F8">
        <w:rPr>
          <w:position w:val="9"/>
        </w:rPr>
        <w:t>1*</w:t>
      </w:r>
      <w:bookmarkEnd w:id="6"/>
    </w:p>
    <w:p w14:paraId="5DB6ACEC" w14:textId="77777777" w:rsidR="00FB25F8" w:rsidRPr="00FB25F8" w:rsidRDefault="00FB25F8" w:rsidP="00FB25F8">
      <w:pPr>
        <w:pStyle w:val="Heading1"/>
        <w:spacing w:before="143" w:line="480" w:lineRule="auto"/>
        <w:ind w:left="0"/>
      </w:pPr>
      <w:r w:rsidRPr="00FB25F8">
        <w:t>Affiliations:</w:t>
      </w:r>
    </w:p>
    <w:p w14:paraId="4414B419" w14:textId="77777777" w:rsidR="00FB25F8" w:rsidRPr="00FB25F8" w:rsidRDefault="00FB25F8" w:rsidP="00FB25F8">
      <w:pPr>
        <w:pStyle w:val="BodyText"/>
        <w:spacing w:line="480" w:lineRule="auto"/>
      </w:pPr>
      <w:r w:rsidRPr="00FB25F8">
        <w:rPr>
          <w:position w:val="9"/>
        </w:rPr>
        <w:t xml:space="preserve">1 </w:t>
      </w:r>
      <w:r w:rsidRPr="00FB25F8">
        <w:t>Department of Surgery, University of Michigan Health System, Ann Arbor, Michigan, USA.</w:t>
      </w:r>
    </w:p>
    <w:p w14:paraId="694DFF2B" w14:textId="77777777" w:rsidR="00FB25F8" w:rsidRPr="00FB25F8" w:rsidRDefault="00FB25F8" w:rsidP="00FB25F8">
      <w:pPr>
        <w:pStyle w:val="BodyText"/>
        <w:spacing w:line="480" w:lineRule="auto"/>
        <w:ind w:right="1051"/>
      </w:pPr>
      <w:r w:rsidRPr="00FB25F8">
        <w:rPr>
          <w:position w:val="9"/>
        </w:rPr>
        <w:t xml:space="preserve">2 </w:t>
      </w:r>
      <w:r w:rsidRPr="00FB25F8">
        <w:t xml:space="preserve">Department of Rheumatology, </w:t>
      </w:r>
      <w:proofErr w:type="spellStart"/>
      <w:r w:rsidRPr="00FB25F8">
        <w:t>Xiangya</w:t>
      </w:r>
      <w:proofErr w:type="spellEnd"/>
      <w:r w:rsidRPr="00FB25F8">
        <w:t xml:space="preserve"> Hospital, Central South University, Changsha,</w:t>
      </w:r>
      <w:r w:rsidRPr="00FB25F8">
        <w:rPr>
          <w:spacing w:val="-30"/>
        </w:rPr>
        <w:t xml:space="preserve"> </w:t>
      </w:r>
      <w:r w:rsidRPr="00FB25F8">
        <w:t>Hunan, China.</w:t>
      </w:r>
    </w:p>
    <w:p w14:paraId="7042F786" w14:textId="77777777" w:rsidR="00FB25F8" w:rsidRPr="00FB25F8" w:rsidRDefault="00FB25F8" w:rsidP="00FB25F8">
      <w:pPr>
        <w:pStyle w:val="BodyText"/>
        <w:spacing w:line="480" w:lineRule="auto"/>
        <w:rPr>
          <w:position w:val="9"/>
        </w:rPr>
      </w:pPr>
      <w:r w:rsidRPr="00FB25F8">
        <w:rPr>
          <w:position w:val="9"/>
          <w:vertAlign w:val="superscript"/>
        </w:rPr>
        <w:t xml:space="preserve">3 </w:t>
      </w:r>
      <w:r w:rsidRPr="00FB25F8">
        <w:t>Department of Emergency Medicine, Hennepin County Medical Center, Minneapolis, Minnesota, USA.</w:t>
      </w:r>
    </w:p>
    <w:p w14:paraId="541EC6E4" w14:textId="77777777" w:rsidR="00FB25F8" w:rsidRPr="00FB25F8" w:rsidRDefault="00FB25F8" w:rsidP="00FB25F8">
      <w:pPr>
        <w:pStyle w:val="BodyText"/>
        <w:spacing w:line="480" w:lineRule="auto"/>
        <w:rPr>
          <w:position w:val="9"/>
        </w:rPr>
      </w:pPr>
      <w:r w:rsidRPr="00FB25F8">
        <w:rPr>
          <w:position w:val="9"/>
          <w:vertAlign w:val="superscript"/>
        </w:rPr>
        <w:t xml:space="preserve">4 </w:t>
      </w:r>
      <w:r w:rsidRPr="00FB25F8">
        <w:t>Department of Emergency Medicine, University of Minnesota, Minneapolis, Minnesota, USA</w:t>
      </w:r>
      <w:r w:rsidRPr="00FB25F8">
        <w:rPr>
          <w:color w:val="000000"/>
          <w:shd w:val="clear" w:color="auto" w:fill="FFFFFF"/>
        </w:rPr>
        <w:t>.</w:t>
      </w:r>
    </w:p>
    <w:p w14:paraId="3BC0F25E" w14:textId="77777777" w:rsidR="00FB25F8" w:rsidRPr="00FB25F8" w:rsidRDefault="00FB25F8" w:rsidP="00FB25F8">
      <w:pPr>
        <w:pStyle w:val="BodyText"/>
        <w:spacing w:line="480" w:lineRule="auto"/>
      </w:pPr>
      <w:r w:rsidRPr="00FB25F8">
        <w:rPr>
          <w:position w:val="9"/>
          <w:vertAlign w:val="superscript"/>
        </w:rPr>
        <w:t xml:space="preserve">5 </w:t>
      </w:r>
      <w:r w:rsidRPr="00FB25F8">
        <w:t>Department of Emergency Medicine, University</w:t>
      </w:r>
      <w:r w:rsidRPr="00FB25F8">
        <w:rPr>
          <w:position w:val="9"/>
        </w:rPr>
        <w:t xml:space="preserve"> </w:t>
      </w:r>
      <w:r w:rsidRPr="00FB25F8">
        <w:t>of Mississippi Medical Center, Jackson, Mississippi, USA.</w:t>
      </w:r>
    </w:p>
    <w:p w14:paraId="741EDC4F" w14:textId="77777777" w:rsidR="00FB25F8" w:rsidRPr="00FB25F8" w:rsidRDefault="00FB25F8" w:rsidP="00FB25F8">
      <w:pPr>
        <w:pStyle w:val="BodyText"/>
        <w:spacing w:line="480" w:lineRule="auto"/>
      </w:pPr>
      <w:r w:rsidRPr="00FB25F8">
        <w:rPr>
          <w:position w:val="9"/>
          <w:vertAlign w:val="superscript"/>
        </w:rPr>
        <w:t xml:space="preserve">6 </w:t>
      </w:r>
      <w:r w:rsidRPr="00FB25F8">
        <w:t>Department of Clinical Pharmacy, College of Pharmacy, University of Michigan, Ann Arbor, Michigan, USA.</w:t>
      </w:r>
    </w:p>
    <w:p w14:paraId="5EF6AC92" w14:textId="77777777" w:rsidR="00FB25F8" w:rsidRPr="00FB25F8" w:rsidRDefault="00FB25F8" w:rsidP="00FB25F8">
      <w:pPr>
        <w:pStyle w:val="BodyText"/>
        <w:spacing w:line="480" w:lineRule="auto"/>
      </w:pPr>
      <w:r w:rsidRPr="00FB25F8">
        <w:rPr>
          <w:position w:val="9"/>
          <w:vertAlign w:val="superscript"/>
        </w:rPr>
        <w:t xml:space="preserve">7 </w:t>
      </w:r>
      <w:r w:rsidRPr="00FB25F8">
        <w:t>Division of Pulmonary and Critical Care Medicine, Department of Internal Medicine, University of Michigan School of Medicine, Ann Arbor, Michigan, USA.</w:t>
      </w:r>
    </w:p>
    <w:p w14:paraId="38475034" w14:textId="77777777" w:rsidR="00FB25F8" w:rsidRPr="00FB25F8" w:rsidRDefault="00FB25F8" w:rsidP="00FB25F8">
      <w:pPr>
        <w:pStyle w:val="BodyText"/>
        <w:spacing w:before="184" w:line="480" w:lineRule="auto"/>
      </w:pPr>
      <w:r w:rsidRPr="00FB25F8">
        <w:t>This work was performed at University of Michigan.</w:t>
      </w:r>
    </w:p>
    <w:p w14:paraId="22DCBBB3" w14:textId="77777777" w:rsidR="00FB25F8" w:rsidRPr="00FB25F8" w:rsidRDefault="00FB25F8" w:rsidP="00FB25F8">
      <w:pPr>
        <w:pStyle w:val="BodyText"/>
        <w:spacing w:line="480" w:lineRule="auto"/>
      </w:pPr>
      <w:r w:rsidRPr="00FB25F8">
        <w:rPr>
          <w:b/>
          <w:position w:val="8"/>
        </w:rPr>
        <w:lastRenderedPageBreak/>
        <w:t>#</w:t>
      </w:r>
      <w:r w:rsidRPr="00FB25F8">
        <w:t>These authors contributed equally to this work.</w:t>
      </w:r>
    </w:p>
    <w:p w14:paraId="09198F95" w14:textId="77777777" w:rsidR="00FB25F8" w:rsidRPr="00FB25F8" w:rsidRDefault="00FB25F8" w:rsidP="00FB25F8">
      <w:pPr>
        <w:pStyle w:val="Heading1"/>
        <w:spacing w:line="480" w:lineRule="auto"/>
        <w:ind w:left="0"/>
      </w:pPr>
      <w:r w:rsidRPr="00FB25F8">
        <w:rPr>
          <w:position w:val="8"/>
        </w:rPr>
        <w:t>*</w:t>
      </w:r>
      <w:r w:rsidRPr="00FB25F8">
        <w:t xml:space="preserve"> Correspondence: </w:t>
      </w:r>
    </w:p>
    <w:p w14:paraId="34A5FA88" w14:textId="77777777" w:rsidR="00FB25F8" w:rsidRPr="00FB25F8" w:rsidRDefault="00FB25F8" w:rsidP="00FB25F8">
      <w:pPr>
        <w:pStyle w:val="BodyText"/>
        <w:tabs>
          <w:tab w:val="center" w:pos="5160"/>
        </w:tabs>
        <w:spacing w:before="1" w:line="480" w:lineRule="auto"/>
      </w:pPr>
      <w:r w:rsidRPr="00FB25F8">
        <w:t>Yongqing Li, MD, PhD: yqli@med.umich.edu</w:t>
      </w:r>
      <w:r w:rsidRPr="00FB25F8">
        <w:tab/>
      </w:r>
    </w:p>
    <w:p w14:paraId="5E88FE1C" w14:textId="77777777" w:rsidR="00FB25F8" w:rsidRPr="00FB25F8" w:rsidRDefault="00FB25F8" w:rsidP="00FB25F8">
      <w:pPr>
        <w:pStyle w:val="BodyText"/>
        <w:spacing w:before="80" w:line="480" w:lineRule="auto"/>
      </w:pPr>
      <w:r w:rsidRPr="00FB25F8">
        <w:t xml:space="preserve">Hasan B. Alam, MD: </w:t>
      </w:r>
      <w:hyperlink r:id="rId8">
        <w:r w:rsidRPr="00FB25F8">
          <w:t>alamh@med.umich.edu</w:t>
        </w:r>
      </w:hyperlink>
    </w:p>
    <w:p w14:paraId="3A502B85" w14:textId="05E96CE0" w:rsidR="00FB25F8" w:rsidRPr="00FB25F8" w:rsidRDefault="00FB25F8" w:rsidP="00FB25F8">
      <w:pPr>
        <w:pStyle w:val="BodyText"/>
        <w:spacing w:line="480" w:lineRule="auto"/>
        <w:ind w:right="934"/>
      </w:pPr>
    </w:p>
    <w:p w14:paraId="67028798" w14:textId="6718B13A" w:rsidR="00FB25F8" w:rsidRPr="00FB25F8" w:rsidRDefault="00FB25F8" w:rsidP="00FB25F8">
      <w:pPr>
        <w:pStyle w:val="BodyText"/>
        <w:spacing w:line="480" w:lineRule="auto"/>
        <w:ind w:right="934"/>
      </w:pPr>
    </w:p>
    <w:p w14:paraId="3953E433" w14:textId="6266421B" w:rsidR="00FB25F8" w:rsidRPr="00FB25F8" w:rsidRDefault="00FB25F8" w:rsidP="00FB25F8">
      <w:pPr>
        <w:pStyle w:val="BodyText"/>
        <w:spacing w:line="480" w:lineRule="auto"/>
        <w:ind w:right="934"/>
      </w:pPr>
    </w:p>
    <w:p w14:paraId="0802EDE3" w14:textId="736CDC67" w:rsidR="00FB25F8" w:rsidRPr="00FB25F8" w:rsidRDefault="00FB25F8" w:rsidP="00FB25F8">
      <w:pPr>
        <w:pStyle w:val="BodyText"/>
        <w:spacing w:line="480" w:lineRule="auto"/>
        <w:ind w:right="934"/>
      </w:pPr>
    </w:p>
    <w:p w14:paraId="32504B70" w14:textId="4D6AD071" w:rsidR="00FB25F8" w:rsidRPr="00FB25F8" w:rsidRDefault="00FB25F8" w:rsidP="00FB25F8">
      <w:pPr>
        <w:pStyle w:val="BodyText"/>
        <w:spacing w:line="480" w:lineRule="auto"/>
        <w:ind w:right="934"/>
      </w:pPr>
    </w:p>
    <w:p w14:paraId="15CB6734" w14:textId="3742FBCD" w:rsidR="00FB25F8" w:rsidRPr="00FB25F8" w:rsidRDefault="00FB25F8" w:rsidP="00FB25F8">
      <w:pPr>
        <w:pStyle w:val="BodyText"/>
        <w:spacing w:line="480" w:lineRule="auto"/>
        <w:ind w:right="934"/>
      </w:pPr>
    </w:p>
    <w:p w14:paraId="1FC2AD02" w14:textId="0A73EEC9" w:rsidR="00FB25F8" w:rsidRPr="00FB25F8" w:rsidRDefault="00FB25F8" w:rsidP="00FB25F8">
      <w:pPr>
        <w:pStyle w:val="BodyText"/>
        <w:spacing w:line="480" w:lineRule="auto"/>
        <w:ind w:right="934"/>
      </w:pPr>
    </w:p>
    <w:p w14:paraId="1C9C4C52" w14:textId="33289B37" w:rsidR="00FB25F8" w:rsidRPr="00FB25F8" w:rsidRDefault="00FB25F8" w:rsidP="00FB25F8">
      <w:pPr>
        <w:pStyle w:val="BodyText"/>
        <w:spacing w:line="480" w:lineRule="auto"/>
        <w:ind w:right="934"/>
      </w:pPr>
    </w:p>
    <w:p w14:paraId="37D75403" w14:textId="5ABED86C" w:rsidR="00FB25F8" w:rsidRPr="00FB25F8" w:rsidRDefault="00FB25F8" w:rsidP="00FB25F8">
      <w:pPr>
        <w:pStyle w:val="BodyText"/>
        <w:spacing w:line="480" w:lineRule="auto"/>
        <w:ind w:right="934"/>
      </w:pPr>
    </w:p>
    <w:p w14:paraId="66817F33" w14:textId="10F9AACF" w:rsidR="00FB25F8" w:rsidRPr="00FB25F8" w:rsidRDefault="00FB25F8" w:rsidP="00FB25F8">
      <w:pPr>
        <w:pStyle w:val="BodyText"/>
        <w:spacing w:line="480" w:lineRule="auto"/>
        <w:ind w:right="934"/>
      </w:pPr>
    </w:p>
    <w:p w14:paraId="551A9486" w14:textId="77C0C3E6" w:rsidR="00FB25F8" w:rsidRPr="00FB25F8" w:rsidRDefault="00FB25F8" w:rsidP="00FB25F8">
      <w:pPr>
        <w:pStyle w:val="BodyText"/>
        <w:spacing w:line="480" w:lineRule="auto"/>
        <w:ind w:right="934"/>
      </w:pPr>
    </w:p>
    <w:p w14:paraId="39284BFC" w14:textId="59F7DF15" w:rsidR="00FB25F8" w:rsidRPr="00FB25F8" w:rsidRDefault="00FB25F8" w:rsidP="00FB25F8">
      <w:pPr>
        <w:pStyle w:val="BodyText"/>
        <w:spacing w:line="480" w:lineRule="auto"/>
        <w:ind w:right="934"/>
      </w:pPr>
    </w:p>
    <w:p w14:paraId="15360EFC" w14:textId="6FA4DB66" w:rsidR="00FB25F8" w:rsidRDefault="00FB25F8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2281D004" w14:textId="6915FBF2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0B6F7298" w14:textId="4D8BF87A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0DC83032" w14:textId="53EDB9C4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61FC789B" w14:textId="2DABBB6F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30426518" w14:textId="7E2D2667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252731B5" w14:textId="6BAAC2FE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3A0C0ADD" w14:textId="537EBEC1" w:rsidR="003446CF" w:rsidRPr="00FB25F8" w:rsidRDefault="003446CF" w:rsidP="003446CF">
      <w:pPr>
        <w:pStyle w:val="BodyText"/>
        <w:spacing w:before="80" w:line="480" w:lineRule="auto"/>
        <w:ind w:right="934"/>
        <w:rPr>
          <w:color w:val="000000"/>
          <w:lang w:eastAsia="de-DE"/>
        </w:rPr>
      </w:pPr>
      <w:r w:rsidRPr="00FB25F8">
        <w:rPr>
          <w:b/>
          <w:bCs/>
          <w:color w:val="000000"/>
          <w:lang w:eastAsia="de-DE"/>
        </w:rPr>
        <w:lastRenderedPageBreak/>
        <w:t>Supplemental Table 1</w:t>
      </w:r>
      <w:r w:rsidRPr="00FB25F8">
        <w:rPr>
          <w:color w:val="000000"/>
          <w:lang w:eastAsia="de-DE"/>
        </w:rPr>
        <w:t xml:space="preserve"> Additional clinical information for patients enrolled at University of Michigan and its correlation with CitH3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77"/>
        <w:gridCol w:w="2197"/>
        <w:gridCol w:w="2192"/>
        <w:gridCol w:w="1022"/>
        <w:gridCol w:w="1583"/>
      </w:tblGrid>
      <w:tr w:rsidR="003446CF" w:rsidRPr="00FB25F8" w14:paraId="19FA806A" w14:textId="77777777" w:rsidTr="006C19B6">
        <w:trPr>
          <w:trHeight w:val="610"/>
          <w:jc w:val="center"/>
        </w:trPr>
        <w:tc>
          <w:tcPr>
            <w:tcW w:w="3077" w:type="dxa"/>
          </w:tcPr>
          <w:p w14:paraId="7B09849E" w14:textId="77777777" w:rsidR="003446CF" w:rsidRPr="00FB25F8" w:rsidRDefault="003446CF" w:rsidP="006C19B6">
            <w:pPr>
              <w:pStyle w:val="TableParagraph"/>
              <w:spacing w:before="178" w:line="480" w:lineRule="auto"/>
              <w:ind w:left="355" w:right="33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2197" w:type="dxa"/>
          </w:tcPr>
          <w:p w14:paraId="3731946A" w14:textId="77777777" w:rsidR="003446CF" w:rsidRPr="00FB25F8" w:rsidRDefault="003446CF" w:rsidP="006C19B6">
            <w:pPr>
              <w:pStyle w:val="TableParagraph"/>
              <w:spacing w:before="178" w:line="480" w:lineRule="auto"/>
              <w:ind w:left="105" w:right="9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IC</w:t>
            </w:r>
          </w:p>
        </w:tc>
        <w:tc>
          <w:tcPr>
            <w:tcW w:w="2192" w:type="dxa"/>
          </w:tcPr>
          <w:p w14:paraId="04177975" w14:textId="77777777" w:rsidR="003446CF" w:rsidRPr="00FB25F8" w:rsidRDefault="003446CF" w:rsidP="006C19B6">
            <w:pPr>
              <w:pStyle w:val="TableParagraph"/>
              <w:spacing w:before="178" w:line="480" w:lineRule="auto"/>
              <w:ind w:left="95" w:right="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P</w:t>
            </w:r>
          </w:p>
        </w:tc>
        <w:tc>
          <w:tcPr>
            <w:tcW w:w="1022" w:type="dxa"/>
          </w:tcPr>
          <w:p w14:paraId="139B33E8" w14:textId="77777777" w:rsidR="003446CF" w:rsidRPr="00FB25F8" w:rsidRDefault="003446CF" w:rsidP="006C19B6">
            <w:pPr>
              <w:pStyle w:val="TableParagraph"/>
              <w:spacing w:before="43" w:line="480" w:lineRule="auto"/>
              <w:ind w:left="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</w:t>
            </w:r>
          </w:p>
          <w:p w14:paraId="4422F9D0" w14:textId="77777777" w:rsidR="003446CF" w:rsidRPr="00FB25F8" w:rsidRDefault="003446CF" w:rsidP="006C19B6">
            <w:pPr>
              <w:pStyle w:val="TableParagraph"/>
              <w:spacing w:before="17" w:line="480" w:lineRule="auto"/>
              <w:ind w:left="148" w:righ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s</w:t>
            </w:r>
          </w:p>
        </w:tc>
        <w:tc>
          <w:tcPr>
            <w:tcW w:w="1583" w:type="dxa"/>
          </w:tcPr>
          <w:p w14:paraId="0CD672B0" w14:textId="77777777" w:rsidR="003446CF" w:rsidRPr="00FB25F8" w:rsidRDefault="003446CF" w:rsidP="006C19B6">
            <w:pPr>
              <w:pStyle w:val="TableParagraph"/>
              <w:spacing w:before="43" w:line="480" w:lineRule="auto"/>
              <w:ind w:left="251" w:right="17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rrelation with CitH3</w:t>
            </w:r>
          </w:p>
        </w:tc>
      </w:tr>
      <w:tr w:rsidR="003446CF" w:rsidRPr="00FB25F8" w14:paraId="394FCFC9" w14:textId="77777777" w:rsidTr="006C19B6">
        <w:trPr>
          <w:trHeight w:val="525"/>
          <w:jc w:val="center"/>
        </w:trPr>
        <w:tc>
          <w:tcPr>
            <w:tcW w:w="3077" w:type="dxa"/>
            <w:tcBorders>
              <w:bottom w:val="single" w:sz="12" w:space="0" w:color="000000"/>
            </w:tcBorders>
          </w:tcPr>
          <w:p w14:paraId="3A1D1802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355" w:right="3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 immunosuppressed</w:t>
            </w:r>
          </w:p>
        </w:tc>
        <w:tc>
          <w:tcPr>
            <w:tcW w:w="2197" w:type="dxa"/>
            <w:tcBorders>
              <w:bottom w:val="single" w:sz="12" w:space="0" w:color="000000"/>
            </w:tcBorders>
          </w:tcPr>
          <w:p w14:paraId="092ED2BB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108" w:right="9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, (78.26%)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</w:tcPr>
          <w:p w14:paraId="645706C7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108" w:right="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, (46.97%)</w:t>
            </w:r>
          </w:p>
        </w:tc>
        <w:tc>
          <w:tcPr>
            <w:tcW w:w="1022" w:type="dxa"/>
            <w:vMerge w:val="restart"/>
          </w:tcPr>
          <w:p w14:paraId="79ABFEFE" w14:textId="77777777" w:rsidR="003446CF" w:rsidRPr="00FB25F8" w:rsidRDefault="003446CF" w:rsidP="006C19B6">
            <w:pPr>
              <w:pStyle w:val="TableParagraph"/>
              <w:spacing w:before="0"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14:paraId="56625C65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583" w:type="dxa"/>
            <w:vMerge w:val="restart"/>
          </w:tcPr>
          <w:p w14:paraId="167F6DEE" w14:textId="77777777" w:rsidR="003446CF" w:rsidRPr="00FB25F8" w:rsidRDefault="003446CF" w:rsidP="006C19B6">
            <w:pPr>
              <w:pStyle w:val="TableParagraph"/>
              <w:spacing w:before="0"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14:paraId="31A8F1C5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616" w:right="6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S</w:t>
            </w:r>
          </w:p>
        </w:tc>
      </w:tr>
      <w:tr w:rsidR="003446CF" w:rsidRPr="00FB25F8" w14:paraId="3DC6E366" w14:textId="77777777" w:rsidTr="006C19B6">
        <w:trPr>
          <w:trHeight w:val="520"/>
          <w:jc w:val="center"/>
        </w:trPr>
        <w:tc>
          <w:tcPr>
            <w:tcW w:w="3077" w:type="dxa"/>
            <w:tcBorders>
              <w:top w:val="single" w:sz="12" w:space="0" w:color="000000"/>
            </w:tcBorders>
          </w:tcPr>
          <w:p w14:paraId="45E314DB" w14:textId="77777777" w:rsidR="003446CF" w:rsidRPr="00FB25F8" w:rsidRDefault="003446CF" w:rsidP="006C19B6">
            <w:pPr>
              <w:pStyle w:val="TableParagraph"/>
              <w:spacing w:before="134" w:line="480" w:lineRule="auto"/>
              <w:ind w:left="355" w:right="3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unosuppressed</w:t>
            </w:r>
          </w:p>
        </w:tc>
        <w:tc>
          <w:tcPr>
            <w:tcW w:w="2197" w:type="dxa"/>
            <w:tcBorders>
              <w:top w:val="single" w:sz="12" w:space="0" w:color="000000"/>
            </w:tcBorders>
          </w:tcPr>
          <w:p w14:paraId="33A3F04C" w14:textId="77777777" w:rsidR="003446CF" w:rsidRPr="00FB25F8" w:rsidRDefault="003446CF" w:rsidP="006C19B6">
            <w:pPr>
              <w:pStyle w:val="TableParagraph"/>
              <w:spacing w:before="134" w:line="480" w:lineRule="auto"/>
              <w:ind w:left="102" w:right="9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 (21.74%)</w:t>
            </w:r>
          </w:p>
        </w:tc>
        <w:tc>
          <w:tcPr>
            <w:tcW w:w="2192" w:type="dxa"/>
            <w:tcBorders>
              <w:top w:val="single" w:sz="12" w:space="0" w:color="000000"/>
            </w:tcBorders>
          </w:tcPr>
          <w:p w14:paraId="33466C2D" w14:textId="77777777" w:rsidR="003446CF" w:rsidRPr="00FB25F8" w:rsidRDefault="003446CF" w:rsidP="006C19B6">
            <w:pPr>
              <w:pStyle w:val="TableParagraph"/>
              <w:spacing w:before="134" w:line="480" w:lineRule="auto"/>
              <w:ind w:left="108" w:right="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, (53.03%)</w:t>
            </w:r>
          </w:p>
        </w:tc>
        <w:tc>
          <w:tcPr>
            <w:tcW w:w="1022" w:type="dxa"/>
            <w:vMerge/>
            <w:tcBorders>
              <w:top w:val="nil"/>
            </w:tcBorders>
          </w:tcPr>
          <w:p w14:paraId="2FB0C8A6" w14:textId="77777777" w:rsidR="003446CF" w:rsidRPr="00FB25F8" w:rsidRDefault="003446CF" w:rsidP="006C19B6">
            <w:pPr>
              <w:spacing w:line="480" w:lineRule="auto"/>
              <w:rPr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vMerge/>
            <w:tcBorders>
              <w:top w:val="nil"/>
            </w:tcBorders>
          </w:tcPr>
          <w:p w14:paraId="2C0E5B07" w14:textId="77777777" w:rsidR="003446CF" w:rsidRPr="00FB25F8" w:rsidRDefault="003446CF" w:rsidP="006C19B6">
            <w:pPr>
              <w:spacing w:line="480" w:lineRule="auto"/>
              <w:rPr>
                <w:color w:val="000000"/>
                <w:sz w:val="24"/>
                <w:szCs w:val="24"/>
                <w:lang w:eastAsia="de-DE"/>
              </w:rPr>
            </w:pPr>
          </w:p>
        </w:tc>
      </w:tr>
      <w:tr w:rsidR="003446CF" w:rsidRPr="00FB25F8" w14:paraId="0C1679E6" w14:textId="77777777" w:rsidTr="006C19B6">
        <w:trPr>
          <w:trHeight w:val="530"/>
          <w:jc w:val="center"/>
        </w:trPr>
        <w:tc>
          <w:tcPr>
            <w:tcW w:w="3077" w:type="dxa"/>
          </w:tcPr>
          <w:p w14:paraId="120EA151" w14:textId="77777777" w:rsidR="003446CF" w:rsidRPr="00FB25F8" w:rsidRDefault="003446CF" w:rsidP="006C19B6">
            <w:pPr>
              <w:pStyle w:val="TableParagraph"/>
              <w:spacing w:before="110" w:line="480" w:lineRule="auto"/>
              <w:ind w:left="355" w:right="33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mperature (℃)</w:t>
            </w:r>
          </w:p>
        </w:tc>
        <w:tc>
          <w:tcPr>
            <w:tcW w:w="2197" w:type="dxa"/>
          </w:tcPr>
          <w:p w14:paraId="564F4B0F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109" w:right="9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, 36.6 (36.5-36.8)</w:t>
            </w:r>
          </w:p>
        </w:tc>
        <w:tc>
          <w:tcPr>
            <w:tcW w:w="2192" w:type="dxa"/>
          </w:tcPr>
          <w:p w14:paraId="3AFF65DA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108" w:right="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, 36.9 (36.5-37.5)</w:t>
            </w:r>
          </w:p>
        </w:tc>
        <w:tc>
          <w:tcPr>
            <w:tcW w:w="1022" w:type="dxa"/>
          </w:tcPr>
          <w:p w14:paraId="72F32925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0" w:right="27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583" w:type="dxa"/>
          </w:tcPr>
          <w:p w14:paraId="757E5F2F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616" w:right="6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S</w:t>
            </w:r>
          </w:p>
        </w:tc>
      </w:tr>
      <w:tr w:rsidR="003446CF" w:rsidRPr="00FB25F8" w14:paraId="2EDDB613" w14:textId="77777777" w:rsidTr="006C19B6">
        <w:trPr>
          <w:trHeight w:val="530"/>
          <w:jc w:val="center"/>
        </w:trPr>
        <w:tc>
          <w:tcPr>
            <w:tcW w:w="3077" w:type="dxa"/>
          </w:tcPr>
          <w:p w14:paraId="554F2EB7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353" w:right="3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BC (K/μl)</w:t>
            </w:r>
          </w:p>
        </w:tc>
        <w:tc>
          <w:tcPr>
            <w:tcW w:w="2197" w:type="dxa"/>
          </w:tcPr>
          <w:p w14:paraId="59C00B3B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104" w:right="9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, 8.7(6.6-13.1)</w:t>
            </w:r>
          </w:p>
        </w:tc>
        <w:tc>
          <w:tcPr>
            <w:tcW w:w="2192" w:type="dxa"/>
          </w:tcPr>
          <w:p w14:paraId="377BADBA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107" w:right="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, 11.0 (6.4-14.7)</w:t>
            </w:r>
          </w:p>
        </w:tc>
        <w:tc>
          <w:tcPr>
            <w:tcW w:w="1022" w:type="dxa"/>
          </w:tcPr>
          <w:p w14:paraId="1EC48380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0" w:right="27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1583" w:type="dxa"/>
          </w:tcPr>
          <w:p w14:paraId="73F5918D" w14:textId="77777777" w:rsidR="003446CF" w:rsidRPr="00FB25F8" w:rsidRDefault="003446CF" w:rsidP="006C19B6">
            <w:pPr>
              <w:pStyle w:val="TableParagraph"/>
              <w:spacing w:before="143" w:line="480" w:lineRule="auto"/>
              <w:ind w:left="616" w:right="6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S</w:t>
            </w:r>
          </w:p>
        </w:tc>
      </w:tr>
      <w:tr w:rsidR="003446CF" w:rsidRPr="00FB25F8" w14:paraId="614A5494" w14:textId="77777777" w:rsidTr="006C19B6">
        <w:trPr>
          <w:trHeight w:val="530"/>
          <w:jc w:val="center"/>
        </w:trPr>
        <w:tc>
          <w:tcPr>
            <w:tcW w:w="3077" w:type="dxa"/>
          </w:tcPr>
          <w:p w14:paraId="0A9EC774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354" w:right="3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ophil counts (K/μl)</w:t>
            </w:r>
          </w:p>
        </w:tc>
        <w:tc>
          <w:tcPr>
            <w:tcW w:w="2197" w:type="dxa"/>
          </w:tcPr>
          <w:p w14:paraId="08566ABC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104" w:right="9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, 6.82 (4-8.2)</w:t>
            </w:r>
          </w:p>
        </w:tc>
        <w:tc>
          <w:tcPr>
            <w:tcW w:w="2192" w:type="dxa"/>
          </w:tcPr>
          <w:p w14:paraId="76496D9C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108" w:right="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, 10.12 (5.2-12.5)</w:t>
            </w:r>
          </w:p>
        </w:tc>
        <w:tc>
          <w:tcPr>
            <w:tcW w:w="1022" w:type="dxa"/>
          </w:tcPr>
          <w:p w14:paraId="79FEE62A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0" w:right="27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1583" w:type="dxa"/>
          </w:tcPr>
          <w:p w14:paraId="42D0DA0F" w14:textId="77777777" w:rsidR="003446CF" w:rsidRPr="00FB25F8" w:rsidRDefault="003446CF" w:rsidP="006C19B6">
            <w:pPr>
              <w:pStyle w:val="TableParagraph"/>
              <w:spacing w:before="138" w:line="480" w:lineRule="auto"/>
              <w:ind w:left="616" w:right="6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B2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S</w:t>
            </w:r>
          </w:p>
        </w:tc>
      </w:tr>
    </w:tbl>
    <w:p w14:paraId="7B9B9784" w14:textId="77777777" w:rsidR="003446CF" w:rsidRPr="00FB25F8" w:rsidRDefault="003446CF" w:rsidP="003446CF">
      <w:pPr>
        <w:pStyle w:val="BodyText"/>
        <w:spacing w:before="1" w:line="480" w:lineRule="auto"/>
        <w:ind w:left="120" w:right="1322"/>
        <w:rPr>
          <w:color w:val="000000"/>
          <w:lang w:eastAsia="de-DE"/>
        </w:rPr>
      </w:pPr>
      <w:r w:rsidRPr="00FB25F8">
        <w:rPr>
          <w:color w:val="000000"/>
          <w:lang w:eastAsia="de-DE"/>
        </w:rPr>
        <w:t>Categorical variables are presented as number (%). For non-normally distributed continuous variables, results are shown as number of patients, median (interquartile range). NIC, non- infections disease controls; SP, septic patients; NS: no significance; WBC, white blood cell.</w:t>
      </w:r>
    </w:p>
    <w:p w14:paraId="0CA89295" w14:textId="70ED2C7C" w:rsidR="003446CF" w:rsidRDefault="003446CF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55D08D0D" w14:textId="3CC01D3D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312E8E1E" w14:textId="620EF062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7228D77C" w14:textId="23DFA1DD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555171D4" w14:textId="3088A3FD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0507EFD0" w14:textId="1C87BC4E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1E4FC997" w14:textId="75F563BE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62007193" w14:textId="4611F07D" w:rsidR="008D0C8D" w:rsidRDefault="008D0C8D" w:rsidP="00FB25F8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</w:p>
    <w:p w14:paraId="0C5704B8" w14:textId="0A26CED5" w:rsidR="008D0C8D" w:rsidRDefault="004D012A" w:rsidP="008D0C8D">
      <w:pPr>
        <w:pStyle w:val="BodyText"/>
        <w:spacing w:before="80" w:line="480" w:lineRule="auto"/>
        <w:ind w:right="934"/>
        <w:rPr>
          <w:color w:val="000000"/>
          <w:lang w:eastAsia="de-DE"/>
        </w:rPr>
      </w:pPr>
      <w:ins w:id="8" w:author="Yuzi Tian" w:date="2020-08-20T02:01:00Z">
        <w:r w:rsidRPr="00FB25F8">
          <w:rPr>
            <w:b/>
            <w:bCs/>
            <w:color w:val="000000"/>
            <w:lang w:eastAsia="de-DE"/>
          </w:rPr>
          <w:lastRenderedPageBreak/>
          <w:t xml:space="preserve">Supplemental Table </w:t>
        </w:r>
        <w:r>
          <w:rPr>
            <w:b/>
            <w:bCs/>
            <w:color w:val="000000"/>
            <w:lang w:eastAsia="de-DE"/>
          </w:rPr>
          <w:t>2</w:t>
        </w:r>
        <w:r w:rsidRPr="00FB25F8">
          <w:rPr>
            <w:color w:val="000000"/>
            <w:lang w:eastAsia="de-DE"/>
          </w:rPr>
          <w:t xml:space="preserve"> </w:t>
        </w:r>
        <w:r>
          <w:rPr>
            <w:color w:val="000000"/>
            <w:lang w:eastAsia="de-DE"/>
          </w:rPr>
          <w:t>Additional infection</w:t>
        </w:r>
        <w:r w:rsidRPr="00FB25F8">
          <w:rPr>
            <w:color w:val="000000"/>
            <w:lang w:eastAsia="de-DE"/>
          </w:rPr>
          <w:t xml:space="preserve"> information for</w:t>
        </w:r>
        <w:r>
          <w:rPr>
            <w:color w:val="000000"/>
            <w:lang w:eastAsia="de-DE"/>
          </w:rPr>
          <w:t xml:space="preserve"> septic shock</w:t>
        </w:r>
        <w:r w:rsidRPr="00FB25F8">
          <w:rPr>
            <w:color w:val="000000"/>
            <w:lang w:eastAsia="de-DE"/>
          </w:rPr>
          <w:t xml:space="preserve"> patients enrolled at University of Michigan</w:t>
        </w:r>
      </w:ins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  <w:gridCol w:w="720"/>
      </w:tblGrid>
      <w:tr w:rsidR="004D012A" w14:paraId="19CD0170" w14:textId="77777777" w:rsidTr="004D012A">
        <w:tc>
          <w:tcPr>
            <w:tcW w:w="4675" w:type="dxa"/>
          </w:tcPr>
          <w:p w14:paraId="234AF2FD" w14:textId="77777777" w:rsidR="008D0C8D" w:rsidRPr="00B32C6A" w:rsidRDefault="008D0C8D" w:rsidP="004D012A">
            <w:pPr>
              <w:pStyle w:val="TableParagraph"/>
              <w:spacing w:before="178" w:line="360" w:lineRule="auto"/>
              <w:ind w:left="355" w:right="334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D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fection source</w:t>
            </w:r>
          </w:p>
        </w:tc>
        <w:tc>
          <w:tcPr>
            <w:tcW w:w="720" w:type="dxa"/>
          </w:tcPr>
          <w:p w14:paraId="0D58915B" w14:textId="7A0965B2" w:rsidR="008D0C8D" w:rsidRDefault="008D0C8D" w:rsidP="004D012A">
            <w:pPr>
              <w:spacing w:line="360" w:lineRule="auto"/>
              <w:ind w:firstLine="720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60189" w14:paraId="4FA28C2C" w14:textId="77777777" w:rsidTr="004D012A">
        <w:tc>
          <w:tcPr>
            <w:tcW w:w="4675" w:type="dxa"/>
          </w:tcPr>
          <w:p w14:paraId="0128C238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Respiratory</w:t>
            </w:r>
          </w:p>
        </w:tc>
        <w:tc>
          <w:tcPr>
            <w:tcW w:w="720" w:type="dxa"/>
          </w:tcPr>
          <w:p w14:paraId="13AF8589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60189" w14:paraId="09C5CEC9" w14:textId="77777777" w:rsidTr="004D012A">
        <w:tc>
          <w:tcPr>
            <w:tcW w:w="4675" w:type="dxa"/>
          </w:tcPr>
          <w:p w14:paraId="29E84A31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Urinary</w:t>
            </w:r>
          </w:p>
        </w:tc>
        <w:tc>
          <w:tcPr>
            <w:tcW w:w="720" w:type="dxa"/>
          </w:tcPr>
          <w:p w14:paraId="4F72FFA2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F60189" w14:paraId="765D741A" w14:textId="77777777" w:rsidTr="004D012A">
        <w:tc>
          <w:tcPr>
            <w:tcW w:w="4675" w:type="dxa"/>
          </w:tcPr>
          <w:p w14:paraId="51EB5506" w14:textId="34F82782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Abdominal</w:t>
            </w:r>
          </w:p>
        </w:tc>
        <w:tc>
          <w:tcPr>
            <w:tcW w:w="720" w:type="dxa"/>
          </w:tcPr>
          <w:p w14:paraId="4C29B04E" w14:textId="2F10749A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F60189" w14:paraId="06EDB412" w14:textId="77777777" w:rsidTr="004D012A">
        <w:tc>
          <w:tcPr>
            <w:tcW w:w="4675" w:type="dxa"/>
          </w:tcPr>
          <w:p w14:paraId="049A9BD6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Skin and soft tissues</w:t>
            </w:r>
          </w:p>
        </w:tc>
        <w:tc>
          <w:tcPr>
            <w:tcW w:w="720" w:type="dxa"/>
          </w:tcPr>
          <w:p w14:paraId="3A5917AA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F60189" w14:paraId="2E170B64" w14:textId="77777777" w:rsidTr="004D012A">
        <w:tc>
          <w:tcPr>
            <w:tcW w:w="4675" w:type="dxa"/>
          </w:tcPr>
          <w:p w14:paraId="6821CBD0" w14:textId="02F28C55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Cardiac</w:t>
            </w:r>
          </w:p>
        </w:tc>
        <w:tc>
          <w:tcPr>
            <w:tcW w:w="720" w:type="dxa"/>
          </w:tcPr>
          <w:p w14:paraId="7394CA05" w14:textId="2DFE45D6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0189" w:rsidRPr="004D012A" w14:paraId="4A835E83" w14:textId="77777777" w:rsidTr="00F0050A">
        <w:tc>
          <w:tcPr>
            <w:tcW w:w="4675" w:type="dxa"/>
          </w:tcPr>
          <w:p w14:paraId="187167BB" w14:textId="77777777" w:rsidR="00F60189" w:rsidRPr="004D012A" w:rsidRDefault="00F60189" w:rsidP="00F0050A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Central nervous system</w:t>
            </w:r>
          </w:p>
        </w:tc>
        <w:tc>
          <w:tcPr>
            <w:tcW w:w="720" w:type="dxa"/>
          </w:tcPr>
          <w:p w14:paraId="51A538DD" w14:textId="77777777" w:rsidR="00F60189" w:rsidRPr="004D012A" w:rsidRDefault="00F60189" w:rsidP="00F0050A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0189" w14:paraId="24846909" w14:textId="77777777" w:rsidTr="004D012A">
        <w:tc>
          <w:tcPr>
            <w:tcW w:w="4675" w:type="dxa"/>
          </w:tcPr>
          <w:p w14:paraId="7C95569E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 xml:space="preserve">Unknown </w:t>
            </w:r>
          </w:p>
        </w:tc>
        <w:tc>
          <w:tcPr>
            <w:tcW w:w="720" w:type="dxa"/>
          </w:tcPr>
          <w:p w14:paraId="0828E922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9</w:t>
            </w:r>
          </w:p>
        </w:tc>
      </w:tr>
      <w:tr w:rsidR="00F60189" w14:paraId="1CA47AA8" w14:textId="77777777" w:rsidTr="004D012A">
        <w:tc>
          <w:tcPr>
            <w:tcW w:w="4675" w:type="dxa"/>
          </w:tcPr>
          <w:p w14:paraId="06BE5424" w14:textId="115A4F75" w:rsidR="00F60189" w:rsidRPr="004D012A" w:rsidRDefault="00F60189" w:rsidP="00F60189">
            <w:pPr>
              <w:pStyle w:val="TableParagraph"/>
              <w:spacing w:before="178" w:line="360" w:lineRule="auto"/>
              <w:ind w:left="355" w:right="33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ulture organisms</w:t>
            </w:r>
          </w:p>
        </w:tc>
        <w:tc>
          <w:tcPr>
            <w:tcW w:w="720" w:type="dxa"/>
          </w:tcPr>
          <w:p w14:paraId="4EAEA2B3" w14:textId="69ABD534" w:rsidR="00F60189" w:rsidRDefault="00F60189" w:rsidP="00F60189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60189" w14:paraId="66243D08" w14:textId="77777777" w:rsidTr="004D012A">
        <w:tc>
          <w:tcPr>
            <w:tcW w:w="4675" w:type="dxa"/>
          </w:tcPr>
          <w:p w14:paraId="6D023966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Escherichia coli</w:t>
            </w:r>
          </w:p>
        </w:tc>
        <w:tc>
          <w:tcPr>
            <w:tcW w:w="720" w:type="dxa"/>
          </w:tcPr>
          <w:p w14:paraId="0960EB01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F60189" w14:paraId="4730DB27" w14:textId="77777777" w:rsidTr="004D012A">
        <w:tc>
          <w:tcPr>
            <w:tcW w:w="4675" w:type="dxa"/>
          </w:tcPr>
          <w:p w14:paraId="17465A8A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Clostridium difficile</w:t>
            </w:r>
          </w:p>
        </w:tc>
        <w:tc>
          <w:tcPr>
            <w:tcW w:w="720" w:type="dxa"/>
          </w:tcPr>
          <w:p w14:paraId="010C1290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rFonts w:hint="eastAsia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60189" w14:paraId="5D801A1A" w14:textId="77777777" w:rsidTr="004D012A">
        <w:tc>
          <w:tcPr>
            <w:tcW w:w="4675" w:type="dxa"/>
          </w:tcPr>
          <w:p w14:paraId="385453E4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 xml:space="preserve">Methicillin-resistant Staphylococcus aureus </w:t>
            </w:r>
          </w:p>
        </w:tc>
        <w:tc>
          <w:tcPr>
            <w:tcW w:w="720" w:type="dxa"/>
          </w:tcPr>
          <w:p w14:paraId="16232646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rFonts w:hint="eastAsia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60189" w14:paraId="4F402FBC" w14:textId="77777777" w:rsidTr="004D012A">
        <w:tc>
          <w:tcPr>
            <w:tcW w:w="4675" w:type="dxa"/>
          </w:tcPr>
          <w:p w14:paraId="16764D03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Vancomycin-resistant Enterococci</w:t>
            </w:r>
          </w:p>
        </w:tc>
        <w:tc>
          <w:tcPr>
            <w:tcW w:w="720" w:type="dxa"/>
          </w:tcPr>
          <w:p w14:paraId="53751F57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rFonts w:hint="eastAsia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0189" w14:paraId="2163E50C" w14:textId="77777777" w:rsidTr="004D012A">
        <w:tc>
          <w:tcPr>
            <w:tcW w:w="4675" w:type="dxa"/>
          </w:tcPr>
          <w:p w14:paraId="6C74250C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Klebsiella pneumoniae</w:t>
            </w:r>
          </w:p>
        </w:tc>
        <w:tc>
          <w:tcPr>
            <w:tcW w:w="720" w:type="dxa"/>
          </w:tcPr>
          <w:p w14:paraId="3EBE30D3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0189" w14:paraId="7AE6CCBB" w14:textId="77777777" w:rsidTr="004D012A">
        <w:tc>
          <w:tcPr>
            <w:tcW w:w="4675" w:type="dxa"/>
          </w:tcPr>
          <w:p w14:paraId="1056C166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Streptococcus pneumoniae</w:t>
            </w:r>
          </w:p>
        </w:tc>
        <w:tc>
          <w:tcPr>
            <w:tcW w:w="720" w:type="dxa"/>
          </w:tcPr>
          <w:p w14:paraId="6B4616D5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0189" w14:paraId="0BC6491A" w14:textId="77777777" w:rsidTr="004D012A">
        <w:tc>
          <w:tcPr>
            <w:tcW w:w="4675" w:type="dxa"/>
          </w:tcPr>
          <w:p w14:paraId="03491CBF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Staphylococcus epidermidis</w:t>
            </w:r>
          </w:p>
        </w:tc>
        <w:tc>
          <w:tcPr>
            <w:tcW w:w="720" w:type="dxa"/>
          </w:tcPr>
          <w:p w14:paraId="26E073C6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0189" w14:paraId="1C3B45F3" w14:textId="77777777" w:rsidTr="004D012A">
        <w:tc>
          <w:tcPr>
            <w:tcW w:w="4675" w:type="dxa"/>
          </w:tcPr>
          <w:p w14:paraId="50EF3094" w14:textId="77777777" w:rsidR="00F60189" w:rsidRPr="000E7CF0" w:rsidRDefault="00F60189" w:rsidP="00F60189">
            <w:pPr>
              <w:spacing w:line="360" w:lineRule="auto"/>
              <w:rPr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E7CF0">
              <w:rPr>
                <w:i/>
                <w:iCs/>
                <w:color w:val="000000"/>
                <w:sz w:val="24"/>
                <w:szCs w:val="24"/>
                <w:lang w:eastAsia="de-DE"/>
              </w:rPr>
              <w:t>Proteus mirabilis</w:t>
            </w:r>
          </w:p>
        </w:tc>
        <w:tc>
          <w:tcPr>
            <w:tcW w:w="720" w:type="dxa"/>
          </w:tcPr>
          <w:p w14:paraId="03277835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0189" w14:paraId="1605847E" w14:textId="77777777" w:rsidTr="004D012A">
        <w:tc>
          <w:tcPr>
            <w:tcW w:w="4675" w:type="dxa"/>
          </w:tcPr>
          <w:p w14:paraId="28F733B4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 xml:space="preserve">Multiple organisms </w:t>
            </w:r>
          </w:p>
        </w:tc>
        <w:tc>
          <w:tcPr>
            <w:tcW w:w="720" w:type="dxa"/>
          </w:tcPr>
          <w:p w14:paraId="2E874241" w14:textId="77777777" w:rsidR="00F60189" w:rsidRPr="004D012A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 w:rsidRPr="004D012A">
              <w:rPr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F60189" w14:paraId="4C15601F" w14:textId="77777777" w:rsidTr="004D012A">
        <w:tc>
          <w:tcPr>
            <w:tcW w:w="4675" w:type="dxa"/>
          </w:tcPr>
          <w:p w14:paraId="578F2312" w14:textId="0218352C" w:rsidR="00F60189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 xml:space="preserve">Bacterial culture negative </w:t>
            </w:r>
          </w:p>
        </w:tc>
        <w:tc>
          <w:tcPr>
            <w:tcW w:w="720" w:type="dxa"/>
          </w:tcPr>
          <w:p w14:paraId="2941603A" w14:textId="5BCA4F09" w:rsidR="00F60189" w:rsidRDefault="00F60189" w:rsidP="00F60189">
            <w:pPr>
              <w:spacing w:line="360" w:lineRule="auto"/>
              <w:rPr>
                <w:color w:val="000000"/>
                <w:sz w:val="24"/>
                <w:szCs w:val="24"/>
                <w:lang w:eastAsia="de-DE"/>
              </w:rPr>
            </w:pPr>
            <w:r>
              <w:rPr>
                <w:color w:val="000000"/>
                <w:sz w:val="24"/>
                <w:szCs w:val="24"/>
                <w:lang w:eastAsia="de-DE"/>
              </w:rPr>
              <w:t>33</w:t>
            </w:r>
          </w:p>
        </w:tc>
      </w:tr>
    </w:tbl>
    <w:p w14:paraId="4138C434" w14:textId="19C86D8A" w:rsidR="008D0C8D" w:rsidRDefault="008D0C8D" w:rsidP="004D012A">
      <w:pPr>
        <w:pStyle w:val="BodyText"/>
        <w:spacing w:before="80" w:line="360" w:lineRule="auto"/>
        <w:ind w:right="934"/>
        <w:rPr>
          <w:ins w:id="9" w:author="Yuzi Tian" w:date="2020-08-20T02:12:00Z"/>
          <w:color w:val="000000"/>
          <w:lang w:eastAsia="de-DE"/>
        </w:rPr>
      </w:pPr>
    </w:p>
    <w:p w14:paraId="391EFD02" w14:textId="74DD0034" w:rsidR="00690A13" w:rsidRDefault="00690A13" w:rsidP="004D012A">
      <w:pPr>
        <w:pStyle w:val="BodyText"/>
        <w:spacing w:before="80" w:line="360" w:lineRule="auto"/>
        <w:ind w:right="934"/>
        <w:rPr>
          <w:ins w:id="10" w:author="Yuzi Tian" w:date="2020-08-20T02:12:00Z"/>
          <w:color w:val="000000"/>
          <w:lang w:eastAsia="de-DE"/>
        </w:rPr>
      </w:pPr>
    </w:p>
    <w:p w14:paraId="5D5DB9DC" w14:textId="6FB00735" w:rsidR="00690A13" w:rsidRDefault="00690A13" w:rsidP="004D012A">
      <w:pPr>
        <w:pStyle w:val="BodyText"/>
        <w:spacing w:before="80" w:line="360" w:lineRule="auto"/>
        <w:ind w:right="934"/>
        <w:rPr>
          <w:ins w:id="11" w:author="Yuzi Tian" w:date="2020-08-20T02:12:00Z"/>
          <w:color w:val="000000"/>
          <w:lang w:eastAsia="de-DE"/>
        </w:rPr>
      </w:pPr>
    </w:p>
    <w:p w14:paraId="4F1177BC" w14:textId="6C2B4E52" w:rsidR="00690A13" w:rsidRDefault="00690A13" w:rsidP="004D012A">
      <w:pPr>
        <w:pStyle w:val="BodyText"/>
        <w:spacing w:before="80" w:line="360" w:lineRule="auto"/>
        <w:ind w:right="934"/>
        <w:rPr>
          <w:ins w:id="12" w:author="Yuzi Tian" w:date="2020-08-20T02:12:00Z"/>
          <w:color w:val="000000"/>
          <w:lang w:eastAsia="de-DE"/>
        </w:rPr>
      </w:pPr>
    </w:p>
    <w:p w14:paraId="546896A0" w14:textId="4B675543" w:rsidR="00690A13" w:rsidRDefault="00690A13" w:rsidP="004D012A">
      <w:pPr>
        <w:pStyle w:val="BodyText"/>
        <w:spacing w:before="80" w:line="360" w:lineRule="auto"/>
        <w:ind w:right="934"/>
        <w:rPr>
          <w:ins w:id="13" w:author="Yuzi Tian" w:date="2020-08-20T02:12:00Z"/>
          <w:color w:val="000000"/>
          <w:lang w:eastAsia="de-DE"/>
        </w:rPr>
      </w:pPr>
    </w:p>
    <w:p w14:paraId="563EBCB6" w14:textId="3FDA75FF" w:rsidR="00690A13" w:rsidRDefault="00690A13" w:rsidP="004D012A">
      <w:pPr>
        <w:pStyle w:val="BodyText"/>
        <w:spacing w:before="80" w:line="360" w:lineRule="auto"/>
        <w:ind w:right="934"/>
        <w:rPr>
          <w:ins w:id="14" w:author="Yuzi Tian" w:date="2020-08-20T02:12:00Z"/>
          <w:color w:val="000000"/>
          <w:lang w:eastAsia="de-DE"/>
        </w:rPr>
      </w:pPr>
    </w:p>
    <w:p w14:paraId="5C78D3E8" w14:textId="238EFA23" w:rsidR="00FB25F8" w:rsidRPr="00FB25F8" w:rsidRDefault="00FB25F8" w:rsidP="00E77CED">
      <w:pPr>
        <w:pStyle w:val="BodyText"/>
        <w:spacing w:line="480" w:lineRule="auto"/>
        <w:ind w:right="934"/>
        <w:rPr>
          <w:b/>
          <w:snapToGrid w:val="0"/>
          <w:color w:val="000000"/>
          <w:lang w:eastAsia="de-DE"/>
        </w:rPr>
      </w:pPr>
      <w:r w:rsidRPr="00FB25F8">
        <w:rPr>
          <w:noProof/>
        </w:rPr>
        <w:lastRenderedPageBreak/>
        <w:drawing>
          <wp:anchor distT="0" distB="0" distL="0" distR="0" simplePos="0" relativeHeight="2" behindDoc="0" locked="0" layoutInCell="1" allowOverlap="1" wp14:anchorId="618C9226" wp14:editId="4D65E950">
            <wp:simplePos x="0" y="0"/>
            <wp:positionH relativeFrom="page">
              <wp:posOffset>1428848</wp:posOffset>
            </wp:positionH>
            <wp:positionV relativeFrom="paragraph">
              <wp:posOffset>410894</wp:posOffset>
            </wp:positionV>
            <wp:extent cx="4372652" cy="2321814"/>
            <wp:effectExtent l="0" t="0" r="0" b="0"/>
            <wp:wrapTopAndBottom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2652" cy="23218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0223A1" w14:textId="20E46C40" w:rsidR="006C3991" w:rsidRPr="00FB25F8" w:rsidRDefault="00E95F54" w:rsidP="004E4DC1">
      <w:pPr>
        <w:spacing w:before="209" w:line="480" w:lineRule="auto"/>
        <w:jc w:val="center"/>
        <w:rPr>
          <w:color w:val="000000"/>
          <w:sz w:val="24"/>
          <w:szCs w:val="24"/>
          <w:lang w:eastAsia="de-DE"/>
        </w:rPr>
      </w:pPr>
      <w:r w:rsidRPr="00FB25F8">
        <w:rPr>
          <w:b/>
          <w:bCs/>
          <w:color w:val="000000"/>
          <w:sz w:val="24"/>
          <w:szCs w:val="24"/>
          <w:lang w:eastAsia="de-DE"/>
        </w:rPr>
        <w:t>Supplemental Fig</w:t>
      </w:r>
      <w:r w:rsidR="005B4FE9" w:rsidRPr="00FB25F8">
        <w:rPr>
          <w:b/>
          <w:bCs/>
          <w:color w:val="000000"/>
          <w:sz w:val="24"/>
          <w:szCs w:val="24"/>
          <w:lang w:eastAsia="de-DE"/>
        </w:rPr>
        <w:t>.</w:t>
      </w:r>
      <w:r w:rsidRPr="00FB25F8">
        <w:rPr>
          <w:b/>
          <w:bCs/>
          <w:color w:val="000000"/>
          <w:sz w:val="24"/>
          <w:szCs w:val="24"/>
          <w:lang w:eastAsia="de-DE"/>
        </w:rPr>
        <w:t xml:space="preserve"> 1.</w:t>
      </w:r>
      <w:r w:rsidRPr="00FB25F8">
        <w:rPr>
          <w:color w:val="000000"/>
          <w:sz w:val="24"/>
          <w:szCs w:val="24"/>
          <w:lang w:eastAsia="de-DE"/>
        </w:rPr>
        <w:t xml:space="preserve"> Number of subjects and time points for each cohort and overall.</w:t>
      </w:r>
    </w:p>
    <w:p w14:paraId="0400D619" w14:textId="77777777" w:rsidR="00FB25F8" w:rsidRDefault="00FB25F8" w:rsidP="004E4DC1">
      <w:pPr>
        <w:spacing w:line="480" w:lineRule="auto"/>
        <w:jc w:val="center"/>
        <w:rPr>
          <w:sz w:val="24"/>
          <w:szCs w:val="24"/>
        </w:rPr>
      </w:pPr>
    </w:p>
    <w:p w14:paraId="4FB5F836" w14:textId="77777777" w:rsidR="00FB25F8" w:rsidRDefault="00FB25F8" w:rsidP="004E4DC1">
      <w:pPr>
        <w:spacing w:line="480" w:lineRule="auto"/>
        <w:jc w:val="center"/>
        <w:rPr>
          <w:sz w:val="24"/>
          <w:szCs w:val="24"/>
        </w:rPr>
      </w:pPr>
    </w:p>
    <w:p w14:paraId="06999B19" w14:textId="2F82AA10" w:rsidR="00FB25F8" w:rsidRDefault="00FB25F8" w:rsidP="004E4DC1">
      <w:pPr>
        <w:spacing w:line="480" w:lineRule="auto"/>
        <w:jc w:val="center"/>
        <w:rPr>
          <w:ins w:id="15" w:author="Yuzi Tian" w:date="2020-08-20T02:44:00Z"/>
          <w:sz w:val="24"/>
          <w:szCs w:val="24"/>
        </w:rPr>
      </w:pPr>
    </w:p>
    <w:p w14:paraId="42C2FF41" w14:textId="4461B560" w:rsidR="00E77CED" w:rsidRDefault="00E77CED" w:rsidP="004E4DC1">
      <w:pPr>
        <w:spacing w:line="480" w:lineRule="auto"/>
        <w:jc w:val="center"/>
        <w:rPr>
          <w:ins w:id="16" w:author="Yuzi Tian" w:date="2020-08-20T02:44:00Z"/>
          <w:sz w:val="24"/>
          <w:szCs w:val="24"/>
        </w:rPr>
      </w:pPr>
    </w:p>
    <w:p w14:paraId="7377ED3A" w14:textId="162B32BD" w:rsidR="00E77CED" w:rsidRDefault="00E77CED" w:rsidP="004E4DC1">
      <w:pPr>
        <w:spacing w:line="480" w:lineRule="auto"/>
        <w:jc w:val="center"/>
        <w:rPr>
          <w:ins w:id="17" w:author="Yuzi Tian" w:date="2020-08-20T02:44:00Z"/>
          <w:sz w:val="24"/>
          <w:szCs w:val="24"/>
        </w:rPr>
      </w:pPr>
      <w:r>
        <w:rPr>
          <w:noProof/>
        </w:rPr>
        <w:drawing>
          <wp:inline distT="0" distB="0" distL="0" distR="0" wp14:anchorId="2F60DCC3" wp14:editId="3201FB4F">
            <wp:extent cx="3929380" cy="28124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38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597D8" w14:textId="77777777" w:rsidR="00E77CED" w:rsidRDefault="00E77CED" w:rsidP="00E77CED">
      <w:pPr>
        <w:pStyle w:val="BodyText"/>
        <w:spacing w:before="80" w:line="480" w:lineRule="auto"/>
        <w:ind w:right="934"/>
        <w:rPr>
          <w:ins w:id="18" w:author="Yuzi Tian" w:date="2020-08-20T02:44:00Z"/>
          <w:color w:val="000000"/>
          <w:lang w:eastAsia="de-DE"/>
        </w:rPr>
      </w:pPr>
      <w:ins w:id="19" w:author="Yuzi Tian" w:date="2020-08-20T02:44:00Z">
        <w:r w:rsidRPr="00FB25F8">
          <w:rPr>
            <w:b/>
            <w:bCs/>
            <w:color w:val="000000"/>
            <w:lang w:eastAsia="de-DE"/>
          </w:rPr>
          <w:t xml:space="preserve">Supplemental </w:t>
        </w:r>
        <w:r>
          <w:rPr>
            <w:b/>
            <w:bCs/>
            <w:color w:val="000000"/>
            <w:lang w:eastAsia="de-DE"/>
          </w:rPr>
          <w:t>Fig. 2</w:t>
        </w:r>
        <w:r>
          <w:rPr>
            <w:color w:val="000000"/>
            <w:lang w:eastAsia="de-DE"/>
          </w:rPr>
          <w:t>. Types of Non-infectious shock within the non-infectious control group.</w:t>
        </w:r>
      </w:ins>
    </w:p>
    <w:p w14:paraId="256ECFA7" w14:textId="77777777" w:rsidR="00FB25F8" w:rsidRDefault="00FB25F8" w:rsidP="00E77CED">
      <w:pPr>
        <w:spacing w:line="480" w:lineRule="auto"/>
        <w:rPr>
          <w:sz w:val="24"/>
          <w:szCs w:val="24"/>
        </w:rPr>
      </w:pPr>
    </w:p>
    <w:p w14:paraId="2C6BDE01" w14:textId="7C23F70A" w:rsidR="004124A2" w:rsidRPr="00FB25F8" w:rsidRDefault="00E77CED" w:rsidP="004E4DC1">
      <w:pPr>
        <w:spacing w:line="480" w:lineRule="auto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1AAC52" wp14:editId="46EFE4A9">
            <wp:extent cx="4432935" cy="2951480"/>
            <wp:effectExtent l="0" t="0" r="571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295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F1569" w14:textId="655E9000" w:rsidR="0003032F" w:rsidRPr="00FB25F8" w:rsidRDefault="0003032F" w:rsidP="004E4DC1">
      <w:pPr>
        <w:spacing w:before="209" w:line="480" w:lineRule="auto"/>
        <w:ind w:left="120"/>
        <w:rPr>
          <w:color w:val="000000"/>
          <w:sz w:val="24"/>
          <w:szCs w:val="24"/>
          <w:lang w:eastAsia="de-DE"/>
        </w:rPr>
        <w:sectPr w:rsidR="0003032F" w:rsidRPr="00FB25F8" w:rsidSect="004E4DC1">
          <w:headerReference w:type="default" r:id="rId12"/>
          <w:footerReference w:type="default" r:id="rId13"/>
          <w:pgSz w:w="12240" w:h="15840"/>
          <w:pgMar w:top="1360" w:right="600" w:bottom="1240" w:left="1320" w:header="732" w:footer="1054" w:gutter="0"/>
          <w:pgNumType w:start="1"/>
          <w:cols w:space="720"/>
        </w:sectPr>
      </w:pPr>
      <w:r w:rsidRPr="00FB25F8">
        <w:rPr>
          <w:b/>
          <w:bCs/>
          <w:color w:val="000000"/>
          <w:sz w:val="24"/>
          <w:szCs w:val="24"/>
          <w:lang w:eastAsia="de-DE"/>
        </w:rPr>
        <w:t xml:space="preserve">Supplemental </w:t>
      </w:r>
      <w:r w:rsidR="00BB6ABA" w:rsidRPr="00FB25F8">
        <w:rPr>
          <w:b/>
          <w:bCs/>
          <w:color w:val="000000"/>
          <w:sz w:val="24"/>
          <w:szCs w:val="24"/>
          <w:lang w:eastAsia="de-DE"/>
        </w:rPr>
        <w:t>F</w:t>
      </w:r>
      <w:r w:rsidRPr="00FB25F8">
        <w:rPr>
          <w:b/>
          <w:bCs/>
          <w:color w:val="000000"/>
          <w:sz w:val="24"/>
          <w:szCs w:val="24"/>
          <w:lang w:eastAsia="de-DE"/>
        </w:rPr>
        <w:t>i</w:t>
      </w:r>
      <w:r w:rsidR="005B4FE9" w:rsidRPr="00FB25F8">
        <w:rPr>
          <w:b/>
          <w:bCs/>
          <w:color w:val="000000"/>
          <w:sz w:val="24"/>
          <w:szCs w:val="24"/>
          <w:lang w:eastAsia="de-DE"/>
        </w:rPr>
        <w:t>g.</w:t>
      </w:r>
      <w:r w:rsidRPr="00FB25F8">
        <w:rPr>
          <w:b/>
          <w:bCs/>
          <w:color w:val="000000"/>
          <w:sz w:val="24"/>
          <w:szCs w:val="24"/>
          <w:lang w:eastAsia="de-DE"/>
        </w:rPr>
        <w:t xml:space="preserve"> </w:t>
      </w:r>
      <w:r w:rsidR="00E77CED">
        <w:rPr>
          <w:b/>
          <w:bCs/>
          <w:color w:val="000000"/>
          <w:sz w:val="24"/>
          <w:szCs w:val="24"/>
          <w:lang w:eastAsia="de-DE"/>
        </w:rPr>
        <w:t>3</w:t>
      </w:r>
      <w:r w:rsidRPr="00FB25F8">
        <w:rPr>
          <w:b/>
          <w:bCs/>
          <w:color w:val="000000"/>
          <w:sz w:val="24"/>
          <w:szCs w:val="24"/>
          <w:lang w:eastAsia="de-DE"/>
        </w:rPr>
        <w:t>.</w:t>
      </w:r>
      <w:r w:rsidRPr="00FB25F8">
        <w:rPr>
          <w:color w:val="000000"/>
          <w:sz w:val="24"/>
          <w:szCs w:val="24"/>
          <w:lang w:eastAsia="de-DE"/>
        </w:rPr>
        <w:t xml:space="preserve"> Levels of procalcitonin in septic patients. (</w:t>
      </w:r>
      <w:r w:rsidR="005B4FE9" w:rsidRPr="00FB25F8">
        <w:rPr>
          <w:color w:val="000000"/>
          <w:sz w:val="24"/>
          <w:szCs w:val="24"/>
          <w:lang w:eastAsia="de-DE"/>
        </w:rPr>
        <w:t>a</w:t>
      </w:r>
      <w:r w:rsidRPr="00FB25F8">
        <w:rPr>
          <w:color w:val="000000"/>
          <w:sz w:val="24"/>
          <w:szCs w:val="24"/>
          <w:lang w:eastAsia="de-DE"/>
        </w:rPr>
        <w:t>) Procalcitonin levels in healthy volunteers, non-infections disease controls and septic patients at the enrollment in the emergency department. Procalcitonin didn’t change among three groups. (</w:t>
      </w:r>
      <w:r w:rsidR="005B4FE9" w:rsidRPr="00FB25F8">
        <w:rPr>
          <w:color w:val="000000"/>
          <w:sz w:val="24"/>
          <w:szCs w:val="24"/>
          <w:lang w:eastAsia="de-DE"/>
        </w:rPr>
        <w:t>b</w:t>
      </w:r>
      <w:r w:rsidRPr="00FB25F8">
        <w:rPr>
          <w:color w:val="000000"/>
          <w:sz w:val="24"/>
          <w:szCs w:val="24"/>
          <w:lang w:eastAsia="de-DE"/>
        </w:rPr>
        <w:t xml:space="preserve">) Procalcitonin levels in septic patients over time. Procalcitonin did not change over time. Data are presented as median value (line in box), interquartile range (box) and 90% (whiskers). Kruskal-Wallis test followed by Bonferroni’s multiple comparison test was performed for difference analyses.  Linear mixed effects regression was further analyzed in Figure </w:t>
      </w:r>
      <w:r w:rsidR="006829DC">
        <w:rPr>
          <w:color w:val="000000"/>
          <w:sz w:val="24"/>
          <w:szCs w:val="24"/>
          <w:lang w:eastAsia="de-DE"/>
        </w:rPr>
        <w:t>b</w:t>
      </w:r>
      <w:r w:rsidRPr="00FB25F8">
        <w:rPr>
          <w:color w:val="000000"/>
          <w:sz w:val="24"/>
          <w:szCs w:val="24"/>
          <w:lang w:eastAsia="de-DE"/>
        </w:rPr>
        <w:t>. HV, healthy volunteers; NIC, non-infections disease controls; SP, septic patients.</w:t>
      </w:r>
    </w:p>
    <w:p w14:paraId="6F555673" w14:textId="3D900AD1" w:rsidR="00F947FE" w:rsidRPr="00FB25F8" w:rsidRDefault="00E77CED" w:rsidP="004E4DC1">
      <w:pPr>
        <w:pStyle w:val="BodyText"/>
        <w:spacing w:before="3" w:after="1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E04DD7C" wp14:editId="237794B1">
            <wp:extent cx="3796665" cy="26219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665" cy="262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EC50D" w14:textId="2893B219" w:rsidR="004E4DC1" w:rsidRPr="00FB25F8" w:rsidRDefault="00E95F54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  <w:r w:rsidRPr="00FB25F8">
        <w:rPr>
          <w:b/>
          <w:bCs/>
          <w:color w:val="000000"/>
          <w:lang w:eastAsia="de-DE"/>
        </w:rPr>
        <w:t>Supplemental Fig</w:t>
      </w:r>
      <w:r w:rsidR="005B4FE9" w:rsidRPr="00FB25F8">
        <w:rPr>
          <w:b/>
          <w:bCs/>
          <w:color w:val="000000"/>
          <w:lang w:eastAsia="de-DE"/>
        </w:rPr>
        <w:t>.</w:t>
      </w:r>
      <w:r w:rsidRPr="00FB25F8">
        <w:rPr>
          <w:b/>
          <w:bCs/>
          <w:color w:val="000000"/>
          <w:lang w:eastAsia="de-DE"/>
        </w:rPr>
        <w:t xml:space="preserve"> </w:t>
      </w:r>
      <w:r w:rsidR="00E77CED">
        <w:rPr>
          <w:b/>
          <w:bCs/>
          <w:color w:val="000000"/>
          <w:lang w:eastAsia="de-DE"/>
        </w:rPr>
        <w:t>4</w:t>
      </w:r>
      <w:r w:rsidRPr="00FB25F8">
        <w:rPr>
          <w:b/>
          <w:bCs/>
          <w:color w:val="000000"/>
          <w:lang w:eastAsia="de-DE"/>
        </w:rPr>
        <w:t>.</w:t>
      </w:r>
      <w:r w:rsidRPr="00FB25F8">
        <w:rPr>
          <w:color w:val="000000"/>
          <w:lang w:eastAsia="de-DE"/>
        </w:rPr>
        <w:t xml:space="preserve"> Association between citrullinated histone H3 level and lactate. Pearson regression of citrullinated histone H3 and lactate is shown as a black line. CitH3, citrullinated histone H3</w:t>
      </w:r>
      <w:r w:rsidR="004E4DC1" w:rsidRPr="00FB25F8">
        <w:rPr>
          <w:color w:val="000000"/>
          <w:lang w:eastAsia="de-DE"/>
        </w:rPr>
        <w:t>.</w:t>
      </w:r>
    </w:p>
    <w:p w14:paraId="6E522974" w14:textId="2720F670" w:rsidR="004E4DC1" w:rsidRDefault="004E4DC1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369AE614" w14:textId="6F795A5D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1D8C9E78" w14:textId="36A81EA9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6AAD14A8" w14:textId="0CFE5404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13E9CEE9" w14:textId="0BB36FA1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7DCE22B1" w14:textId="6815CAC6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2710EC1E" w14:textId="4F3EFABD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3E25F535" w14:textId="513CD635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25F294EF" w14:textId="66485AF5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00D64372" w14:textId="36E6291B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36C3CF98" w14:textId="10FFD6E9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41E45035" w14:textId="6EE5D77E" w:rsidR="00FB25F8" w:rsidRDefault="00FB25F8" w:rsidP="004E4DC1">
      <w:pPr>
        <w:pStyle w:val="BodyText"/>
        <w:spacing w:line="480" w:lineRule="auto"/>
        <w:ind w:right="908"/>
        <w:rPr>
          <w:color w:val="000000"/>
          <w:lang w:eastAsia="de-DE"/>
        </w:rPr>
      </w:pPr>
    </w:p>
    <w:p w14:paraId="6C4282F6" w14:textId="77923780" w:rsidR="00A3565B" w:rsidRPr="00FB25F8" w:rsidRDefault="00A3565B" w:rsidP="00A3565B">
      <w:pPr>
        <w:pStyle w:val="BodyText"/>
        <w:spacing w:before="1" w:line="480" w:lineRule="auto"/>
        <w:ind w:right="1322"/>
      </w:pPr>
    </w:p>
    <w:sectPr w:rsidR="00A3565B" w:rsidRPr="00FB25F8" w:rsidSect="003446CF">
      <w:headerReference w:type="default" r:id="rId15"/>
      <w:footerReference w:type="default" r:id="rId16"/>
      <w:pgSz w:w="12240" w:h="15840"/>
      <w:pgMar w:top="1360" w:right="600" w:bottom="1240" w:left="1320" w:header="732" w:footer="10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972DB" w14:textId="77777777" w:rsidR="00E97BFF" w:rsidRDefault="00E97BFF">
      <w:r>
        <w:separator/>
      </w:r>
    </w:p>
  </w:endnote>
  <w:endnote w:type="continuationSeparator" w:id="0">
    <w:p w14:paraId="470633F8" w14:textId="77777777" w:rsidR="00E97BFF" w:rsidRDefault="00E97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9108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5E745" w14:textId="35A9E77C" w:rsidR="004E4DC1" w:rsidRDefault="004E4D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03A3C" w14:textId="77777777" w:rsidR="004E4DC1" w:rsidRDefault="004E4D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3113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8C82C" w14:textId="2A4AC47E" w:rsidR="003446CF" w:rsidRDefault="003446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197AA" w14:textId="5FF87AE3" w:rsidR="001F64EB" w:rsidRDefault="001F64EB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0AA02" w14:textId="77777777" w:rsidR="00E97BFF" w:rsidRDefault="00E97BFF">
      <w:r>
        <w:separator/>
      </w:r>
    </w:p>
  </w:footnote>
  <w:footnote w:type="continuationSeparator" w:id="0">
    <w:p w14:paraId="61CDE5EF" w14:textId="77777777" w:rsidR="00E97BFF" w:rsidRDefault="00E97B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9AB8E" w14:textId="68BF49EE" w:rsidR="001F64EB" w:rsidRDefault="001F64EB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169B5" w14:textId="6F670EDE" w:rsidR="001F64EB" w:rsidRDefault="001F64EB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72994"/>
    <w:multiLevelType w:val="hybridMultilevel"/>
    <w:tmpl w:val="55E81214"/>
    <w:lvl w:ilvl="0" w:tplc="4AA294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5303D"/>
    <w:multiLevelType w:val="hybridMultilevel"/>
    <w:tmpl w:val="97EEEC06"/>
    <w:lvl w:ilvl="0" w:tplc="52BA19EE">
      <w:start w:val="1"/>
      <w:numFmt w:val="decimal"/>
      <w:lvlText w:val="%1."/>
      <w:lvlJc w:val="left"/>
      <w:pPr>
        <w:ind w:left="120" w:hanging="216"/>
      </w:pPr>
      <w:rPr>
        <w:rFonts w:ascii="Arial" w:eastAsia="Arial" w:hAnsi="Arial" w:cs="Arial" w:hint="default"/>
        <w:spacing w:val="-2"/>
        <w:w w:val="90"/>
        <w:sz w:val="22"/>
        <w:szCs w:val="22"/>
        <w:lang w:val="en-US" w:eastAsia="en-US" w:bidi="en-US"/>
      </w:rPr>
    </w:lvl>
    <w:lvl w:ilvl="1" w:tplc="27A2E0AC">
      <w:numFmt w:val="bullet"/>
      <w:lvlText w:val="•"/>
      <w:lvlJc w:val="left"/>
      <w:pPr>
        <w:ind w:left="1140" w:hanging="216"/>
      </w:pPr>
      <w:rPr>
        <w:rFonts w:hint="default"/>
        <w:lang w:val="en-US" w:eastAsia="en-US" w:bidi="en-US"/>
      </w:rPr>
    </w:lvl>
    <w:lvl w:ilvl="2" w:tplc="ADBEC65A">
      <w:numFmt w:val="bullet"/>
      <w:lvlText w:val="•"/>
      <w:lvlJc w:val="left"/>
      <w:pPr>
        <w:ind w:left="2160" w:hanging="216"/>
      </w:pPr>
      <w:rPr>
        <w:rFonts w:hint="default"/>
        <w:lang w:val="en-US" w:eastAsia="en-US" w:bidi="en-US"/>
      </w:rPr>
    </w:lvl>
    <w:lvl w:ilvl="3" w:tplc="E99202F4">
      <w:numFmt w:val="bullet"/>
      <w:lvlText w:val="•"/>
      <w:lvlJc w:val="left"/>
      <w:pPr>
        <w:ind w:left="3180" w:hanging="216"/>
      </w:pPr>
      <w:rPr>
        <w:rFonts w:hint="default"/>
        <w:lang w:val="en-US" w:eastAsia="en-US" w:bidi="en-US"/>
      </w:rPr>
    </w:lvl>
    <w:lvl w:ilvl="4" w:tplc="A6FA743E">
      <w:numFmt w:val="bullet"/>
      <w:lvlText w:val="•"/>
      <w:lvlJc w:val="left"/>
      <w:pPr>
        <w:ind w:left="4200" w:hanging="216"/>
      </w:pPr>
      <w:rPr>
        <w:rFonts w:hint="default"/>
        <w:lang w:val="en-US" w:eastAsia="en-US" w:bidi="en-US"/>
      </w:rPr>
    </w:lvl>
    <w:lvl w:ilvl="5" w:tplc="D39ED6C4">
      <w:numFmt w:val="bullet"/>
      <w:lvlText w:val="•"/>
      <w:lvlJc w:val="left"/>
      <w:pPr>
        <w:ind w:left="5220" w:hanging="216"/>
      </w:pPr>
      <w:rPr>
        <w:rFonts w:hint="default"/>
        <w:lang w:val="en-US" w:eastAsia="en-US" w:bidi="en-US"/>
      </w:rPr>
    </w:lvl>
    <w:lvl w:ilvl="6" w:tplc="BF7EEEEC">
      <w:numFmt w:val="bullet"/>
      <w:lvlText w:val="•"/>
      <w:lvlJc w:val="left"/>
      <w:pPr>
        <w:ind w:left="6240" w:hanging="216"/>
      </w:pPr>
      <w:rPr>
        <w:rFonts w:hint="default"/>
        <w:lang w:val="en-US" w:eastAsia="en-US" w:bidi="en-US"/>
      </w:rPr>
    </w:lvl>
    <w:lvl w:ilvl="7" w:tplc="8056E706">
      <w:numFmt w:val="bullet"/>
      <w:lvlText w:val="•"/>
      <w:lvlJc w:val="left"/>
      <w:pPr>
        <w:ind w:left="7260" w:hanging="216"/>
      </w:pPr>
      <w:rPr>
        <w:rFonts w:hint="default"/>
        <w:lang w:val="en-US" w:eastAsia="en-US" w:bidi="en-US"/>
      </w:rPr>
    </w:lvl>
    <w:lvl w:ilvl="8" w:tplc="8190E410">
      <w:numFmt w:val="bullet"/>
      <w:lvlText w:val="•"/>
      <w:lvlJc w:val="left"/>
      <w:pPr>
        <w:ind w:left="8280" w:hanging="216"/>
      </w:pPr>
      <w:rPr>
        <w:rFonts w:hint="default"/>
        <w:lang w:val="en-US" w:eastAsia="en-US" w:bidi="en-US"/>
      </w:rPr>
    </w:lvl>
  </w:abstractNum>
  <w:abstractNum w:abstractNumId="2" w15:restartNumberingAfterBreak="0">
    <w:nsid w:val="5FF63AE7"/>
    <w:multiLevelType w:val="hybridMultilevel"/>
    <w:tmpl w:val="C56669DA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7DA508DC"/>
    <w:multiLevelType w:val="hybridMultilevel"/>
    <w:tmpl w:val="0F1AB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zi Tian">
    <w15:presenceInfo w15:providerId="Windows Live" w15:userId="c30a5f24b0e3d6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99t59tva224ereatx25x5vv02zzzzdptw&quot;&gt;cith3-biomarker-Dr. Li&lt;record-ids&gt;&lt;item&gt;1&lt;/item&gt;&lt;item&gt;2&lt;/item&gt;&lt;item&gt;4&lt;/item&gt;&lt;item&gt;10&lt;/item&gt;&lt;item&gt;12&lt;/item&gt;&lt;item&gt;14&lt;/item&gt;&lt;item&gt;17&lt;/item&gt;&lt;item&gt;19&lt;/item&gt;&lt;item&gt;26&lt;/item&gt;&lt;item&gt;43&lt;/item&gt;&lt;item&gt;46&lt;/item&gt;&lt;item&gt;56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947FE"/>
    <w:rsid w:val="00000ABB"/>
    <w:rsid w:val="00011B37"/>
    <w:rsid w:val="00015BFD"/>
    <w:rsid w:val="00020313"/>
    <w:rsid w:val="0003032F"/>
    <w:rsid w:val="00035378"/>
    <w:rsid w:val="00043B8D"/>
    <w:rsid w:val="000501FA"/>
    <w:rsid w:val="00060D2B"/>
    <w:rsid w:val="000A238A"/>
    <w:rsid w:val="000B13D3"/>
    <w:rsid w:val="000D4D4E"/>
    <w:rsid w:val="000D70E2"/>
    <w:rsid w:val="000E798E"/>
    <w:rsid w:val="000E7CF0"/>
    <w:rsid w:val="000F2314"/>
    <w:rsid w:val="001030E6"/>
    <w:rsid w:val="001049F2"/>
    <w:rsid w:val="001078AC"/>
    <w:rsid w:val="001115F1"/>
    <w:rsid w:val="001251BE"/>
    <w:rsid w:val="00126574"/>
    <w:rsid w:val="001301AA"/>
    <w:rsid w:val="00151242"/>
    <w:rsid w:val="0018670B"/>
    <w:rsid w:val="00191336"/>
    <w:rsid w:val="001B3F18"/>
    <w:rsid w:val="001B6479"/>
    <w:rsid w:val="001D16B0"/>
    <w:rsid w:val="001D661A"/>
    <w:rsid w:val="001F54B2"/>
    <w:rsid w:val="001F6095"/>
    <w:rsid w:val="001F64EB"/>
    <w:rsid w:val="002027B2"/>
    <w:rsid w:val="00245E90"/>
    <w:rsid w:val="002658F2"/>
    <w:rsid w:val="00284597"/>
    <w:rsid w:val="00291096"/>
    <w:rsid w:val="00297B2B"/>
    <w:rsid w:val="002A4813"/>
    <w:rsid w:val="002A61D0"/>
    <w:rsid w:val="002A76CB"/>
    <w:rsid w:val="002D47AC"/>
    <w:rsid w:val="002D5BCF"/>
    <w:rsid w:val="002E29BA"/>
    <w:rsid w:val="00307CD3"/>
    <w:rsid w:val="00314B6C"/>
    <w:rsid w:val="003179F7"/>
    <w:rsid w:val="0033238D"/>
    <w:rsid w:val="00332505"/>
    <w:rsid w:val="00341A9F"/>
    <w:rsid w:val="003446CF"/>
    <w:rsid w:val="00352F69"/>
    <w:rsid w:val="00355803"/>
    <w:rsid w:val="00365FB0"/>
    <w:rsid w:val="00371DC0"/>
    <w:rsid w:val="003766CD"/>
    <w:rsid w:val="00391393"/>
    <w:rsid w:val="00393AD5"/>
    <w:rsid w:val="003B493D"/>
    <w:rsid w:val="003B7A6C"/>
    <w:rsid w:val="003F2D0A"/>
    <w:rsid w:val="003F2D42"/>
    <w:rsid w:val="004124A2"/>
    <w:rsid w:val="00425566"/>
    <w:rsid w:val="00430831"/>
    <w:rsid w:val="004319B5"/>
    <w:rsid w:val="00437220"/>
    <w:rsid w:val="0044132B"/>
    <w:rsid w:val="00446070"/>
    <w:rsid w:val="00461214"/>
    <w:rsid w:val="004637B1"/>
    <w:rsid w:val="00477C09"/>
    <w:rsid w:val="0048108F"/>
    <w:rsid w:val="00483711"/>
    <w:rsid w:val="00496626"/>
    <w:rsid w:val="004B7A76"/>
    <w:rsid w:val="004C038E"/>
    <w:rsid w:val="004D012A"/>
    <w:rsid w:val="004D36D1"/>
    <w:rsid w:val="004D663F"/>
    <w:rsid w:val="004E4DC1"/>
    <w:rsid w:val="004E62B3"/>
    <w:rsid w:val="004E7FB7"/>
    <w:rsid w:val="004F6618"/>
    <w:rsid w:val="00513103"/>
    <w:rsid w:val="00515273"/>
    <w:rsid w:val="00526F53"/>
    <w:rsid w:val="00532923"/>
    <w:rsid w:val="0053660E"/>
    <w:rsid w:val="005604A8"/>
    <w:rsid w:val="00560A33"/>
    <w:rsid w:val="005831B4"/>
    <w:rsid w:val="005965EB"/>
    <w:rsid w:val="005A16C1"/>
    <w:rsid w:val="005A5F30"/>
    <w:rsid w:val="005B4FE9"/>
    <w:rsid w:val="005D10BE"/>
    <w:rsid w:val="005D62E2"/>
    <w:rsid w:val="00611E1E"/>
    <w:rsid w:val="006171F6"/>
    <w:rsid w:val="006368C3"/>
    <w:rsid w:val="00637DC6"/>
    <w:rsid w:val="00646043"/>
    <w:rsid w:val="00646FED"/>
    <w:rsid w:val="00653F70"/>
    <w:rsid w:val="00662E82"/>
    <w:rsid w:val="006829DC"/>
    <w:rsid w:val="00690A13"/>
    <w:rsid w:val="006A00DE"/>
    <w:rsid w:val="006A057D"/>
    <w:rsid w:val="006A2BE7"/>
    <w:rsid w:val="006A45A1"/>
    <w:rsid w:val="006B01F9"/>
    <w:rsid w:val="006B2D09"/>
    <w:rsid w:val="006B5232"/>
    <w:rsid w:val="006C26BB"/>
    <w:rsid w:val="006C3991"/>
    <w:rsid w:val="006D77A8"/>
    <w:rsid w:val="006E1262"/>
    <w:rsid w:val="006E2B79"/>
    <w:rsid w:val="006E2D7C"/>
    <w:rsid w:val="00701E31"/>
    <w:rsid w:val="0070281E"/>
    <w:rsid w:val="007044DD"/>
    <w:rsid w:val="00734D9A"/>
    <w:rsid w:val="00747C85"/>
    <w:rsid w:val="007516FE"/>
    <w:rsid w:val="007523EA"/>
    <w:rsid w:val="00755252"/>
    <w:rsid w:val="00777A90"/>
    <w:rsid w:val="007820BA"/>
    <w:rsid w:val="00784328"/>
    <w:rsid w:val="00793030"/>
    <w:rsid w:val="007973D6"/>
    <w:rsid w:val="007B4247"/>
    <w:rsid w:val="007D15B8"/>
    <w:rsid w:val="007D259D"/>
    <w:rsid w:val="007D59C6"/>
    <w:rsid w:val="007E50FE"/>
    <w:rsid w:val="007E7646"/>
    <w:rsid w:val="007F47E2"/>
    <w:rsid w:val="007F71FA"/>
    <w:rsid w:val="00800301"/>
    <w:rsid w:val="00804F6D"/>
    <w:rsid w:val="008070FB"/>
    <w:rsid w:val="00811B3F"/>
    <w:rsid w:val="008124D3"/>
    <w:rsid w:val="0081302C"/>
    <w:rsid w:val="00816323"/>
    <w:rsid w:val="00820CB3"/>
    <w:rsid w:val="00824F02"/>
    <w:rsid w:val="0083213F"/>
    <w:rsid w:val="00834DE7"/>
    <w:rsid w:val="00846881"/>
    <w:rsid w:val="00846A02"/>
    <w:rsid w:val="00851D0A"/>
    <w:rsid w:val="00853195"/>
    <w:rsid w:val="008736F7"/>
    <w:rsid w:val="0089265B"/>
    <w:rsid w:val="0089277F"/>
    <w:rsid w:val="008A66C7"/>
    <w:rsid w:val="008A7064"/>
    <w:rsid w:val="008C0B3E"/>
    <w:rsid w:val="008D0C8D"/>
    <w:rsid w:val="008D733E"/>
    <w:rsid w:val="008E302B"/>
    <w:rsid w:val="008E37CA"/>
    <w:rsid w:val="008F6E54"/>
    <w:rsid w:val="008F78CE"/>
    <w:rsid w:val="00905CA6"/>
    <w:rsid w:val="0092104F"/>
    <w:rsid w:val="009233EA"/>
    <w:rsid w:val="00943C35"/>
    <w:rsid w:val="00950851"/>
    <w:rsid w:val="0096028D"/>
    <w:rsid w:val="0096106B"/>
    <w:rsid w:val="00981A3F"/>
    <w:rsid w:val="00984094"/>
    <w:rsid w:val="009978AA"/>
    <w:rsid w:val="009A1875"/>
    <w:rsid w:val="009B1B75"/>
    <w:rsid w:val="009B67CA"/>
    <w:rsid w:val="009C6B8C"/>
    <w:rsid w:val="009D260B"/>
    <w:rsid w:val="009D5443"/>
    <w:rsid w:val="009E0567"/>
    <w:rsid w:val="009E1A3C"/>
    <w:rsid w:val="009E7DED"/>
    <w:rsid w:val="009F166A"/>
    <w:rsid w:val="00A12C7F"/>
    <w:rsid w:val="00A14050"/>
    <w:rsid w:val="00A144C0"/>
    <w:rsid w:val="00A2337D"/>
    <w:rsid w:val="00A32238"/>
    <w:rsid w:val="00A3565B"/>
    <w:rsid w:val="00A528F5"/>
    <w:rsid w:val="00A573EE"/>
    <w:rsid w:val="00A66E32"/>
    <w:rsid w:val="00A740BF"/>
    <w:rsid w:val="00A8090C"/>
    <w:rsid w:val="00A80FB1"/>
    <w:rsid w:val="00A92722"/>
    <w:rsid w:val="00A92851"/>
    <w:rsid w:val="00AB4BA6"/>
    <w:rsid w:val="00AB5D0A"/>
    <w:rsid w:val="00AC4C72"/>
    <w:rsid w:val="00AC588F"/>
    <w:rsid w:val="00AE7938"/>
    <w:rsid w:val="00AF48C5"/>
    <w:rsid w:val="00B420F4"/>
    <w:rsid w:val="00B52013"/>
    <w:rsid w:val="00B545D3"/>
    <w:rsid w:val="00B55437"/>
    <w:rsid w:val="00B9344D"/>
    <w:rsid w:val="00BB161F"/>
    <w:rsid w:val="00BB415D"/>
    <w:rsid w:val="00BB6ABA"/>
    <w:rsid w:val="00BC25E0"/>
    <w:rsid w:val="00BC68B2"/>
    <w:rsid w:val="00BC748E"/>
    <w:rsid w:val="00BF66CF"/>
    <w:rsid w:val="00C04E6D"/>
    <w:rsid w:val="00C21C68"/>
    <w:rsid w:val="00C42B6F"/>
    <w:rsid w:val="00C63A36"/>
    <w:rsid w:val="00C73A0A"/>
    <w:rsid w:val="00C830A9"/>
    <w:rsid w:val="00CB34D5"/>
    <w:rsid w:val="00CB5B24"/>
    <w:rsid w:val="00CC0582"/>
    <w:rsid w:val="00CC587D"/>
    <w:rsid w:val="00CD2713"/>
    <w:rsid w:val="00D035C0"/>
    <w:rsid w:val="00D04882"/>
    <w:rsid w:val="00D071E0"/>
    <w:rsid w:val="00D12CF8"/>
    <w:rsid w:val="00D15956"/>
    <w:rsid w:val="00D327A7"/>
    <w:rsid w:val="00D32F48"/>
    <w:rsid w:val="00D47D38"/>
    <w:rsid w:val="00D616D8"/>
    <w:rsid w:val="00D74099"/>
    <w:rsid w:val="00D8166F"/>
    <w:rsid w:val="00D86FDE"/>
    <w:rsid w:val="00D92EF8"/>
    <w:rsid w:val="00DC0B66"/>
    <w:rsid w:val="00DC2EB0"/>
    <w:rsid w:val="00DD3C03"/>
    <w:rsid w:val="00E05979"/>
    <w:rsid w:val="00E141BF"/>
    <w:rsid w:val="00E20FDA"/>
    <w:rsid w:val="00E438D7"/>
    <w:rsid w:val="00E57C14"/>
    <w:rsid w:val="00E6169A"/>
    <w:rsid w:val="00E652F6"/>
    <w:rsid w:val="00E66BA4"/>
    <w:rsid w:val="00E67E78"/>
    <w:rsid w:val="00E71762"/>
    <w:rsid w:val="00E77CED"/>
    <w:rsid w:val="00E92450"/>
    <w:rsid w:val="00E95F54"/>
    <w:rsid w:val="00E97BFF"/>
    <w:rsid w:val="00EB08DE"/>
    <w:rsid w:val="00EB6A58"/>
    <w:rsid w:val="00EC573D"/>
    <w:rsid w:val="00EE054A"/>
    <w:rsid w:val="00EE4977"/>
    <w:rsid w:val="00EF40BD"/>
    <w:rsid w:val="00F002E9"/>
    <w:rsid w:val="00F13073"/>
    <w:rsid w:val="00F136A0"/>
    <w:rsid w:val="00F40CBF"/>
    <w:rsid w:val="00F42635"/>
    <w:rsid w:val="00F43CEA"/>
    <w:rsid w:val="00F54A2C"/>
    <w:rsid w:val="00F60189"/>
    <w:rsid w:val="00F67A10"/>
    <w:rsid w:val="00F732E8"/>
    <w:rsid w:val="00F8149D"/>
    <w:rsid w:val="00F8250F"/>
    <w:rsid w:val="00F872C7"/>
    <w:rsid w:val="00F947FE"/>
    <w:rsid w:val="00FA19A7"/>
    <w:rsid w:val="00FA1E04"/>
    <w:rsid w:val="00FB06DD"/>
    <w:rsid w:val="00FB1019"/>
    <w:rsid w:val="00FB25F8"/>
    <w:rsid w:val="00FB422E"/>
    <w:rsid w:val="00FC63D1"/>
    <w:rsid w:val="00FD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44E4A"/>
  <w15:docId w15:val="{C3E59FEB-47AF-4C5C-9BA7-E976B214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9A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20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spacing w:before="52"/>
      <w:ind w:left="117"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984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094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94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0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094"/>
    <w:rPr>
      <w:rFonts w:ascii="Times New Roman" w:eastAsia="Times New Roman" w:hAnsi="Times New Roman" w:cs="Times New Roman"/>
      <w:sz w:val="18"/>
      <w:szCs w:val="18"/>
      <w:lang w:bidi="en-US"/>
    </w:rPr>
  </w:style>
  <w:style w:type="character" w:customStyle="1" w:styleId="componentstylespecialclear">
    <w:name w:val="componentstyle_specialclear"/>
    <w:basedOn w:val="DefaultParagraphFont"/>
    <w:rsid w:val="0089277F"/>
  </w:style>
  <w:style w:type="paragraph" w:styleId="Revision">
    <w:name w:val="Revision"/>
    <w:hidden/>
    <w:uiPriority w:val="99"/>
    <w:semiHidden/>
    <w:rsid w:val="00F40CBF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50851"/>
    <w:pPr>
      <w:jc w:val="center"/>
    </w:pPr>
    <w:rPr>
      <w:noProof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0851"/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50851"/>
    <w:rPr>
      <w:rFonts w:ascii="Times New Roman" w:eastAsia="Times New Roman" w:hAnsi="Times New Roman" w:cs="Times New Roman"/>
      <w:noProof/>
      <w:sz w:val="24"/>
      <w:szCs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950851"/>
    <w:rPr>
      <w:noProof/>
      <w:sz w:val="24"/>
    </w:rPr>
  </w:style>
  <w:style w:type="character" w:customStyle="1" w:styleId="EndNoteBibliographyChar">
    <w:name w:val="EndNote Bibliography Char"/>
    <w:basedOn w:val="BodyTextChar"/>
    <w:link w:val="EndNoteBibliography"/>
    <w:rsid w:val="00950851"/>
    <w:rPr>
      <w:rFonts w:ascii="Times New Roman" w:eastAsia="Times New Roman" w:hAnsi="Times New Roman" w:cs="Times New Roman"/>
      <w:noProof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50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851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50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851"/>
    <w:rPr>
      <w:rFonts w:ascii="Times New Roman" w:eastAsia="Times New Roman" w:hAnsi="Times New Roman" w:cs="Times New Roman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371DC0"/>
    <w:rPr>
      <w:color w:val="0000FF"/>
      <w:u w:val="single"/>
    </w:rPr>
  </w:style>
  <w:style w:type="character" w:customStyle="1" w:styleId="fontstyle01">
    <w:name w:val="fontstyle01"/>
    <w:basedOn w:val="DefaultParagraphFont"/>
    <w:rsid w:val="0081302C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130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tml-italic">
    <w:name w:val="html-italic"/>
    <w:basedOn w:val="DefaultParagraphFont"/>
    <w:rsid w:val="00E57C14"/>
  </w:style>
  <w:style w:type="character" w:customStyle="1" w:styleId="Heading5Char">
    <w:name w:val="Heading 5 Char"/>
    <w:basedOn w:val="DefaultParagraphFont"/>
    <w:link w:val="Heading5"/>
    <w:uiPriority w:val="9"/>
    <w:semiHidden/>
    <w:rsid w:val="00FA19A7"/>
    <w:rPr>
      <w:rFonts w:asciiTheme="majorHAnsi" w:eastAsiaTheme="majorEastAsia" w:hAnsiTheme="majorHAnsi" w:cstheme="majorBidi"/>
      <w:color w:val="365F91" w:themeColor="accent1" w:themeShade="BF"/>
      <w:lang w:bidi="en-US"/>
    </w:rPr>
  </w:style>
  <w:style w:type="paragraph" w:customStyle="1" w:styleId="Default">
    <w:name w:val="Default"/>
    <w:rsid w:val="00A92722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D0C8D"/>
    <w:pPr>
      <w:widowControl/>
      <w:autoSpaceDE/>
      <w:autoSpaceDN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4D012A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4D012A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">
    <w:name w:val="Grid Table 4"/>
    <w:basedOn w:val="TableNormal"/>
    <w:uiPriority w:val="49"/>
    <w:rsid w:val="004D012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D012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5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amh@med.umich.edu" TargetMode="Externa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4E283-D364-4AFF-B716-F50775A4C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Pages>7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i Tian</dc:creator>
  <cp:keywords/>
  <dc:description/>
  <cp:lastModifiedBy>Yuzi Tian</cp:lastModifiedBy>
  <cp:revision>26</cp:revision>
  <cp:lastPrinted>2020-06-08T19:46:00Z</cp:lastPrinted>
  <dcterms:created xsi:type="dcterms:W3CDTF">2020-05-04T04:46:00Z</dcterms:created>
  <dcterms:modified xsi:type="dcterms:W3CDTF">2020-08-20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0T00:00:00Z</vt:filetime>
  </property>
  <property fmtid="{D5CDD505-2E9C-101B-9397-08002B2CF9AE}" pid="3" name="LastSaved">
    <vt:filetime>2020-04-10T00:00:00Z</vt:filetime>
  </property>
</Properties>
</file>